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B2632" w14:textId="27CEE0E7" w:rsidR="00A63DBC" w:rsidRPr="002F19B2" w:rsidRDefault="00A63DBC" w:rsidP="00A63DBC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5</w:t>
      </w:r>
      <w:r w:rsidRPr="002F19B2">
        <w:rPr>
          <w:rFonts w:ascii="Times New Roman" w:hAnsi="Times New Roman"/>
          <w:b/>
          <w:sz w:val="24"/>
          <w:szCs w:val="24"/>
        </w:rPr>
        <w:t xml:space="preserve">  </w:t>
      </w:r>
      <w:r w:rsidR="00654BA2">
        <w:rPr>
          <w:rFonts w:ascii="Times New Roman" w:hAnsi="Times New Roman"/>
          <w:b/>
          <w:sz w:val="24"/>
          <w:szCs w:val="24"/>
        </w:rPr>
        <w:t xml:space="preserve">- </w:t>
      </w:r>
      <w:r>
        <w:rPr>
          <w:rFonts w:ascii="Times New Roman" w:hAnsi="Times New Roman"/>
          <w:b/>
          <w:sz w:val="24"/>
          <w:szCs w:val="24"/>
        </w:rPr>
        <w:t>Risk of bias</w:t>
      </w:r>
      <w:r w:rsidR="00914219">
        <w:rPr>
          <w:rFonts w:ascii="Times New Roman" w:hAnsi="Times New Roman"/>
          <w:b/>
          <w:sz w:val="24"/>
          <w:szCs w:val="24"/>
        </w:rPr>
        <w:t xml:space="preserve"> assessments for sub-question P4</w:t>
      </w:r>
      <w:r>
        <w:rPr>
          <w:rFonts w:ascii="Times New Roman" w:hAnsi="Times New Roman"/>
          <w:b/>
          <w:sz w:val="24"/>
          <w:szCs w:val="24"/>
        </w:rPr>
        <w:t xml:space="preserve"> (women with </w:t>
      </w:r>
      <w:r w:rsidR="008C632E">
        <w:rPr>
          <w:rFonts w:ascii="Times New Roman" w:hAnsi="Times New Roman" w:hint="eastAsia"/>
          <w:b/>
          <w:sz w:val="24"/>
          <w:szCs w:val="24"/>
        </w:rPr>
        <w:t>SGA/</w:t>
      </w:r>
      <w:r>
        <w:rPr>
          <w:rFonts w:ascii="Times New Roman" w:hAnsi="Times New Roman"/>
          <w:b/>
          <w:sz w:val="24"/>
          <w:szCs w:val="24"/>
        </w:rPr>
        <w:t>growth-restricted babies)</w:t>
      </w:r>
    </w:p>
    <w:p w14:paraId="2A3ADB0E" w14:textId="01B58151" w:rsidR="0089220C" w:rsidRPr="00A63DBC" w:rsidRDefault="0089220C" w:rsidP="0089220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A63DBC">
        <w:rPr>
          <w:rFonts w:ascii="Times New Roman" w:hAnsi="Times New Roman" w:cs="Times New Roman"/>
          <w:b/>
          <w:i/>
          <w:sz w:val="24"/>
          <w:szCs w:val="24"/>
        </w:rPr>
        <w:t>Risk of bias assessments (Newcastle-Ottawa Scale)</w:t>
      </w:r>
    </w:p>
    <w:tbl>
      <w:tblPr>
        <w:tblStyle w:val="a3"/>
        <w:tblW w:w="4962" w:type="pct"/>
        <w:tblLayout w:type="fixed"/>
        <w:tblLook w:val="04A0" w:firstRow="1" w:lastRow="0" w:firstColumn="1" w:lastColumn="0" w:noHBand="0" w:noVBand="1"/>
      </w:tblPr>
      <w:tblGrid>
        <w:gridCol w:w="6206"/>
        <w:gridCol w:w="1040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67FB" w:rsidRPr="0089220C" w14:paraId="768AAF4B" w14:textId="77777777" w:rsidTr="008567FB">
        <w:trPr>
          <w:tblHeader/>
        </w:trPr>
        <w:tc>
          <w:tcPr>
            <w:tcW w:w="1994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7D4DC8AB" w14:textId="77777777" w:rsidR="0089220C" w:rsidRPr="0089220C" w:rsidRDefault="0089220C" w:rsidP="002B3BA6">
            <w:pPr>
              <w:rPr>
                <w:rFonts w:ascii="Times New Roman" w:hAnsi="Times New Roman" w:cs="Times New Roman"/>
                <w:b/>
              </w:rPr>
            </w:pPr>
            <w:r w:rsidRPr="0089220C">
              <w:rPr>
                <w:rFonts w:ascii="Times New Roman" w:hAnsi="Times New Roman" w:cs="Times New Roman"/>
                <w:b/>
              </w:rPr>
              <w:t>Study ID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C185091" w14:textId="7C4E79FE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van Stralen 200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BD79BAD" w14:textId="5EA5262B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Torrance 200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97BFCE2" w14:textId="18EF22E8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Foix-L’Helias 200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4A15D6C" w14:textId="0788B326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Schaap 200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D899A41" w14:textId="7AED17A8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Bernstein 200</w:t>
            </w:r>
            <w:r w:rsidR="002813E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2EF74EC" w14:textId="0DC33FE7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Elimian 199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655C40" w14:textId="7912F67A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Ley 19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690C6EA" w14:textId="32C93EC6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Spinilla 199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B2BB34F" w14:textId="7CC685E2" w:rsidR="0089220C" w:rsidRPr="002B3BA6" w:rsidRDefault="0089220C" w:rsidP="005F4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BA6">
              <w:rPr>
                <w:rFonts w:ascii="Times New Roman" w:hAnsi="Times New Roman" w:cs="Times New Roman"/>
                <w:b/>
                <w:sz w:val="20"/>
                <w:szCs w:val="20"/>
              </w:rPr>
              <w:t>Di Lenardo 1990</w:t>
            </w:r>
          </w:p>
        </w:tc>
      </w:tr>
      <w:tr w:rsidR="00B65C72" w:rsidRPr="006B0E1C" w14:paraId="1BD20452" w14:textId="77777777" w:rsidTr="00B65C72"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99CCFF"/>
          </w:tcPr>
          <w:p w14:paraId="664FBB51" w14:textId="5CD51E95" w:rsidR="00B65C72" w:rsidRPr="008A77AF" w:rsidRDefault="00B65C72" w:rsidP="00E47FFC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LECTION</w:t>
            </w:r>
          </w:p>
        </w:tc>
      </w:tr>
      <w:tr w:rsidR="008567FB" w:rsidRPr="006B0E1C" w14:paraId="4F74F9C9" w14:textId="77777777" w:rsidTr="00A75EE5">
        <w:tc>
          <w:tcPr>
            <w:tcW w:w="1994" w:type="pct"/>
            <w:tcBorders>
              <w:bottom w:val="single" w:sz="4" w:space="0" w:color="auto"/>
            </w:tcBorders>
            <w:shd w:val="clear" w:color="auto" w:fill="E3FCFF"/>
          </w:tcPr>
          <w:p w14:paraId="0A1C092C" w14:textId="5C6E767C" w:rsidR="0089220C" w:rsidRDefault="0089220C" w:rsidP="00E47FFC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>Representativeness of exposed cohort</w:t>
            </w:r>
          </w:p>
          <w:p w14:paraId="26F39BAA" w14:textId="0B5322B2" w:rsidR="000E77B8" w:rsidRPr="000E77B8" w:rsidRDefault="000E77B8" w:rsidP="000E77B8">
            <w:pPr>
              <w:pStyle w:val="af0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 xml:space="preserve">Truly representative of the average woman with an IUGR baby at risk of </w:t>
            </w:r>
            <w:r w:rsidR="004F2888">
              <w:rPr>
                <w:rFonts w:ascii="Times New Roman" w:hAnsi="Times New Roman" w:cs="Times New Roman"/>
              </w:rPr>
              <w:t>preterm</w:t>
            </w:r>
            <w:r w:rsidRPr="000E77B8">
              <w:rPr>
                <w:rFonts w:ascii="Times New Roman" w:hAnsi="Times New Roman" w:cs="Times New Roman"/>
              </w:rPr>
              <w:t xml:space="preserve"> birth</w:t>
            </w:r>
            <w:r w:rsidR="00271EA7">
              <w:rPr>
                <w:rFonts w:ascii="Times New Roman" w:hAnsi="Times New Roman" w:cs="Times New Roman"/>
              </w:rPr>
              <w:t xml:space="preserve"> (*)</w:t>
            </w:r>
          </w:p>
          <w:p w14:paraId="37A34C78" w14:textId="1DE407E7" w:rsidR="000E77B8" w:rsidRPr="000E77B8" w:rsidRDefault="000E77B8" w:rsidP="000E77B8">
            <w:pPr>
              <w:pStyle w:val="af0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 xml:space="preserve">Somewhat representative of the average woman with an IUGR baby at risk of </w:t>
            </w:r>
            <w:r w:rsidR="004F2888">
              <w:rPr>
                <w:rFonts w:ascii="Times New Roman" w:hAnsi="Times New Roman" w:cs="Times New Roman"/>
              </w:rPr>
              <w:t>preterm</w:t>
            </w:r>
            <w:r w:rsidRPr="000E77B8">
              <w:rPr>
                <w:rFonts w:ascii="Times New Roman" w:hAnsi="Times New Roman" w:cs="Times New Roman"/>
              </w:rPr>
              <w:t xml:space="preserve"> birth</w:t>
            </w:r>
            <w:r w:rsidR="00271EA7">
              <w:rPr>
                <w:rFonts w:ascii="Times New Roman" w:hAnsi="Times New Roman" w:cs="Times New Roman"/>
              </w:rPr>
              <w:t xml:space="preserve"> (*)</w:t>
            </w:r>
          </w:p>
          <w:p w14:paraId="70A1B8C7" w14:textId="77777777" w:rsidR="000E77B8" w:rsidRDefault="000E77B8" w:rsidP="000E77B8">
            <w:pPr>
              <w:pStyle w:val="af0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>Selected group of users</w:t>
            </w:r>
          </w:p>
          <w:p w14:paraId="42D4BE4E" w14:textId="77777777" w:rsidR="00314AAC" w:rsidRDefault="000E77B8" w:rsidP="00E47FFC">
            <w:pPr>
              <w:pStyle w:val="af0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>No description of the derivation of the cohort</w:t>
            </w:r>
          </w:p>
          <w:p w14:paraId="4173C908" w14:textId="6A89C844" w:rsidR="00E47FFC" w:rsidRPr="00E47FFC" w:rsidRDefault="00E47FFC" w:rsidP="00E47FFC">
            <w:pPr>
              <w:pStyle w:val="af0"/>
              <w:ind w:left="3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4" w:type="pct"/>
          </w:tcPr>
          <w:p w14:paraId="2CF92A25" w14:textId="77777777" w:rsidR="00271EA7" w:rsidRDefault="00271EA7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DD2943F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294FC2D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11F40A41" w14:textId="089B2C82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440728C1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1B3506C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0498BD9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5A3A2AFD" w14:textId="7086B80E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B4FE213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2A0EFCF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DBC08C1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286C780E" w14:textId="61A8B418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011F0C9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B4F105B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458CB6F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00388430" w14:textId="0D815577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35B87EB0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1E0F238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D036CEA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48D006C4" w14:textId="777614C9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080863AD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4E492AE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1E6FED3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7694B69D" w14:textId="15CA9BA7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8C21596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8C2E3A5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0884F6B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26449DB4" w14:textId="585B7E68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490D4102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C83D2C7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0B01E87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34B9825F" w14:textId="6F8FEE97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FC116FB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D9B8C67" w14:textId="77777777" w:rsidR="00AF31D6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D96CA58" w14:textId="77777777" w:rsidR="00AF31D6" w:rsidRDefault="00AF31D6" w:rsidP="001D4692">
            <w:pPr>
              <w:spacing w:before="120"/>
              <w:rPr>
                <w:rFonts w:ascii="Times New Roman" w:hAnsi="Times New Roman" w:cs="Times New Roman"/>
              </w:rPr>
            </w:pPr>
          </w:p>
          <w:p w14:paraId="4BCB4077" w14:textId="5CDD5DDF" w:rsidR="00AF31D6" w:rsidRPr="008A77AF" w:rsidRDefault="00AF31D6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567FB" w:rsidRPr="006B0E1C" w14:paraId="2DA2CC5C" w14:textId="77777777" w:rsidTr="00A75EE5">
        <w:tc>
          <w:tcPr>
            <w:tcW w:w="1994" w:type="pct"/>
            <w:shd w:val="clear" w:color="auto" w:fill="E3FCFF"/>
          </w:tcPr>
          <w:p w14:paraId="6F7DC989" w14:textId="5CDA9CF2" w:rsidR="0089220C" w:rsidRDefault="0089220C" w:rsidP="00E47FFC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Selection of non-exposed cohort</w:t>
            </w:r>
          </w:p>
          <w:p w14:paraId="47A97ECF" w14:textId="48CDED68" w:rsidR="000E77B8" w:rsidRPr="000E77B8" w:rsidRDefault="000E77B8" w:rsidP="000E77B8">
            <w:pPr>
              <w:pStyle w:val="af0"/>
              <w:numPr>
                <w:ilvl w:val="0"/>
                <w:numId w:val="3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0E77B8">
              <w:rPr>
                <w:rFonts w:ascii="Times New Roman" w:eastAsia="ＭＳ Ｐゴシック" w:hAnsi="Times New Roman" w:cs="Times New Roman"/>
                <w:color w:val="000000"/>
              </w:rPr>
              <w:t>Drawn from the same community as the exposed cohort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67D8A3C8" w14:textId="6116F550" w:rsidR="000E77B8" w:rsidRPr="000E77B8" w:rsidRDefault="000E77B8" w:rsidP="000E77B8">
            <w:pPr>
              <w:pStyle w:val="af0"/>
              <w:numPr>
                <w:ilvl w:val="0"/>
                <w:numId w:val="3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0E77B8">
              <w:rPr>
                <w:rFonts w:ascii="Times New Roman" w:eastAsia="ＭＳ Ｐゴシック" w:hAnsi="Times New Roman" w:cs="Times New Roman"/>
                <w:color w:val="000000"/>
              </w:rPr>
              <w:t>Drawn from a different source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  <w:p w14:paraId="62D1BC08" w14:textId="77777777" w:rsidR="000E77B8" w:rsidRDefault="000E77B8" w:rsidP="000E77B8">
            <w:pPr>
              <w:pStyle w:val="af0"/>
              <w:numPr>
                <w:ilvl w:val="0"/>
                <w:numId w:val="4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0E77B8">
              <w:rPr>
                <w:rFonts w:ascii="Times New Roman" w:eastAsia="ＭＳ Ｐゴシック" w:hAnsi="Times New Roman" w:cs="Times New Roman"/>
                <w:color w:val="000000"/>
              </w:rPr>
              <w:t>No description of the derivation of the non-exposed cohort</w:t>
            </w:r>
          </w:p>
          <w:p w14:paraId="559F64B7" w14:textId="2B7C756A" w:rsidR="00314AAC" w:rsidRPr="00E47FFC" w:rsidRDefault="00314AAC" w:rsidP="00314AAC">
            <w:pPr>
              <w:pStyle w:val="af0"/>
              <w:ind w:left="360"/>
              <w:rPr>
                <w:rFonts w:ascii="Times New Roman" w:eastAsia="ＭＳ Ｐゴシック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34" w:type="pct"/>
          </w:tcPr>
          <w:p w14:paraId="715741EC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EE7B25F" w14:textId="3B890175" w:rsidR="00D06ADC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209AFC3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9B2C3F2" w14:textId="18A87F8B" w:rsidR="00D06ADC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331B7B6" w14:textId="77777777" w:rsidR="0089220C" w:rsidRDefault="0089220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75618E24" w14:textId="4BA05D02" w:rsidR="00D06ADC" w:rsidRDefault="00D06AD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  <w:p w14:paraId="4D89E070" w14:textId="748C060F" w:rsidR="00D06ADC" w:rsidRPr="008A77AF" w:rsidRDefault="00D06ADC" w:rsidP="0097422A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34" w:type="pct"/>
          </w:tcPr>
          <w:p w14:paraId="6507F505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E0B4C3C" w14:textId="7D4FB720" w:rsidR="001C0C52" w:rsidRPr="008A77AF" w:rsidRDefault="001C0C52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6313F8E" w14:textId="77777777" w:rsidR="0089220C" w:rsidRDefault="0089220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39B2ACFC" w14:textId="5A603161" w:rsidR="001C0C52" w:rsidRPr="008A77AF" w:rsidRDefault="001C0C52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37534DC0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B95CB2E" w14:textId="11DA8DBA" w:rsidR="001C0C52" w:rsidRPr="008A77AF" w:rsidRDefault="001C0C52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087BDD49" w14:textId="77777777" w:rsidR="0089220C" w:rsidRDefault="0089220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01095DE9" w14:textId="12E4DC4A" w:rsidR="001C0C52" w:rsidRPr="008A77AF" w:rsidRDefault="001C0C52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70E3C125" w14:textId="77777777" w:rsidR="0089220C" w:rsidRDefault="0089220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2B367207" w14:textId="6C75A678" w:rsidR="001C0C52" w:rsidRPr="008A77AF" w:rsidRDefault="001C0C52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78803783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2C1533A" w14:textId="69DE8869" w:rsidR="001C0C52" w:rsidRPr="008A77AF" w:rsidRDefault="001C0C52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567FB" w:rsidRPr="006B0E1C" w14:paraId="7D723C95" w14:textId="77777777" w:rsidTr="00A75EE5">
        <w:tc>
          <w:tcPr>
            <w:tcW w:w="1994" w:type="pct"/>
            <w:shd w:val="clear" w:color="auto" w:fill="E3FCFF"/>
          </w:tcPr>
          <w:p w14:paraId="60B12CF0" w14:textId="13EB0260" w:rsidR="0089220C" w:rsidRDefault="0089220C" w:rsidP="00E47FFC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>Ascertainment of exposure</w:t>
            </w:r>
          </w:p>
          <w:p w14:paraId="0CBDDBAD" w14:textId="1F19857A" w:rsidR="000E77B8" w:rsidRDefault="000E77B8" w:rsidP="000E77B8">
            <w:pPr>
              <w:pStyle w:val="af0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ure record (e.g., surgical records)</w:t>
            </w:r>
            <w:r w:rsidR="00271EA7">
              <w:rPr>
                <w:rFonts w:ascii="Times New Roman" w:hAnsi="Times New Roman" w:cs="Times New Roman"/>
              </w:rPr>
              <w:t xml:space="preserve"> (*)</w:t>
            </w:r>
          </w:p>
          <w:p w14:paraId="5B964680" w14:textId="312252DE" w:rsidR="000E77B8" w:rsidRDefault="000E77B8" w:rsidP="000E77B8">
            <w:pPr>
              <w:pStyle w:val="af0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d interview</w:t>
            </w:r>
            <w:r w:rsidR="00271EA7">
              <w:rPr>
                <w:rFonts w:ascii="Times New Roman" w:hAnsi="Times New Roman" w:cs="Times New Roman"/>
              </w:rPr>
              <w:t xml:space="preserve"> (*)</w:t>
            </w:r>
          </w:p>
          <w:p w14:paraId="504C2317" w14:textId="77777777" w:rsidR="000E77B8" w:rsidRDefault="000E77B8" w:rsidP="000E77B8">
            <w:pPr>
              <w:pStyle w:val="af0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ten self-report</w:t>
            </w:r>
          </w:p>
          <w:p w14:paraId="23275CCB" w14:textId="77777777" w:rsidR="000E77B8" w:rsidRDefault="000E77B8" w:rsidP="000E77B8">
            <w:pPr>
              <w:pStyle w:val="af0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scription</w:t>
            </w:r>
          </w:p>
          <w:p w14:paraId="5986BBAA" w14:textId="39C6C842" w:rsidR="00314AAC" w:rsidRPr="00E47FFC" w:rsidRDefault="00314AAC" w:rsidP="00314AAC">
            <w:pPr>
              <w:pStyle w:val="af0"/>
              <w:ind w:left="3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4" w:type="pct"/>
          </w:tcPr>
          <w:p w14:paraId="34F7D645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0DA4539" w14:textId="22E3F1FB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DC6E6A7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09E54BA" w14:textId="728B5E8B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7B6FE71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0933599" w14:textId="724C304E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FE618D1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0D52602" w14:textId="69530D1F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322B6090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C2227F6" w14:textId="45244948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C1C2840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0EBCF6D" w14:textId="7F40D199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4B5DD2E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FBAC58A" w14:textId="7FF31EA0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CEAD623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ED51144" w14:textId="4825D9DA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F235191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F0427A9" w14:textId="38FD0B8E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567FB" w:rsidRPr="006B0E1C" w14:paraId="4AA4D400" w14:textId="77777777" w:rsidTr="00A75EE5">
        <w:tc>
          <w:tcPr>
            <w:tcW w:w="1994" w:type="pct"/>
            <w:shd w:val="clear" w:color="auto" w:fill="E3FCFF"/>
          </w:tcPr>
          <w:p w14:paraId="19FD6C56" w14:textId="6EFBFF89" w:rsidR="0089220C" w:rsidRDefault="0089220C" w:rsidP="00E47FFC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 xml:space="preserve">Demonstration that outcome of interest not present at </w:t>
            </w:r>
            <w:r w:rsidR="008567FB">
              <w:rPr>
                <w:rFonts w:ascii="Times New Roman" w:hAnsi="Times New Roman" w:cs="Times New Roman"/>
                <w:b/>
              </w:rPr>
              <w:t>study start</w:t>
            </w:r>
            <w:r w:rsidR="008A77AF">
              <w:rPr>
                <w:rFonts w:ascii="Times New Roman" w:hAnsi="Times New Roman" w:cs="Times New Roman"/>
                <w:b/>
              </w:rPr>
              <w:t xml:space="preserve"> (i.e., born at institution from </w:t>
            </w:r>
            <w:r w:rsidR="00D06ADC">
              <w:rPr>
                <w:rFonts w:ascii="Times New Roman" w:hAnsi="Times New Roman" w:cs="Times New Roman"/>
                <w:b/>
              </w:rPr>
              <w:t>which</w:t>
            </w:r>
            <w:r w:rsidR="008A77AF">
              <w:rPr>
                <w:rFonts w:ascii="Times New Roman" w:hAnsi="Times New Roman" w:cs="Times New Roman"/>
                <w:b/>
              </w:rPr>
              <w:t xml:space="preserve"> records drawn)</w:t>
            </w:r>
          </w:p>
          <w:p w14:paraId="0F77DDC3" w14:textId="0CD1D54F" w:rsidR="000E77B8" w:rsidRPr="000E77B8" w:rsidRDefault="000E77B8" w:rsidP="000E77B8">
            <w:pPr>
              <w:pStyle w:val="af0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71EA7">
              <w:rPr>
                <w:rFonts w:ascii="Times New Roman" w:hAnsi="Times New Roman" w:cs="Times New Roman"/>
              </w:rPr>
              <w:t xml:space="preserve"> (*)</w:t>
            </w:r>
          </w:p>
          <w:p w14:paraId="3F4CB42B" w14:textId="77777777" w:rsidR="00314AAC" w:rsidRPr="001D4692" w:rsidRDefault="000E77B8" w:rsidP="001D4692">
            <w:pPr>
              <w:pStyle w:val="af0"/>
              <w:numPr>
                <w:ilvl w:val="0"/>
                <w:numId w:val="5"/>
              </w:numPr>
              <w:ind w:left="357" w:hanging="35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228B1731" w14:textId="0E45BA39" w:rsidR="001D4692" w:rsidRPr="001D4692" w:rsidRDefault="001D4692" w:rsidP="001D4692">
            <w:pPr>
              <w:pStyle w:val="af0"/>
              <w:ind w:left="357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334" w:type="pct"/>
          </w:tcPr>
          <w:p w14:paraId="5EB1255E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CF37EBC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D057E67" w14:textId="3451C83E" w:rsidR="008A77AF" w:rsidRP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C9A45BD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5724D16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6CF19D2" w14:textId="2D80DD9D" w:rsidR="008A77AF" w:rsidRPr="008A77AF" w:rsidRDefault="008A77AF" w:rsidP="001D4692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3E3C032B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F525127" w14:textId="77777777" w:rsidR="008A77AF" w:rsidRDefault="008A77AF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5B19447" w14:textId="50253AC7" w:rsidR="008A77AF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0C4DEAF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B9FB691" w14:textId="77777777" w:rsidR="00D06ADC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E59F09C" w14:textId="792BAE17" w:rsidR="00D06ADC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BC2AB42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630C30B" w14:textId="77777777" w:rsidR="00D06ADC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94409FA" w14:textId="43C2A800" w:rsidR="00D06ADC" w:rsidRPr="008A77AF" w:rsidRDefault="00D06ADC" w:rsidP="001D4692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4F5C0DEE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98F4565" w14:textId="77777777" w:rsidR="00D06ADC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DAD96EF" w14:textId="2865F6AE" w:rsidR="00D06ADC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AB53385" w14:textId="77777777" w:rsidR="0089220C" w:rsidRDefault="0089220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44866C01" w14:textId="77777777" w:rsidR="00D06ADC" w:rsidRDefault="00D06AD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2F6EF639" w14:textId="73EA3169" w:rsidR="00D06ADC" w:rsidRPr="008A77AF" w:rsidRDefault="00D06ADC" w:rsidP="001D4692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7A767B2F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E60A599" w14:textId="77777777" w:rsidR="00D06ADC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EB3921D" w14:textId="4CBDAB3C" w:rsidR="00D06ADC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35EEFAB" w14:textId="77777777" w:rsidR="0089220C" w:rsidRDefault="0089220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C1D48EB" w14:textId="77777777" w:rsidR="00D06ADC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9F943A4" w14:textId="5A831205" w:rsidR="00D06ADC" w:rsidRPr="008A77AF" w:rsidRDefault="00D06ADC" w:rsidP="001D469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5C72" w:rsidRPr="006B0E1C" w14:paraId="479B37D6" w14:textId="77777777" w:rsidTr="00B65C72"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99CCFF"/>
          </w:tcPr>
          <w:p w14:paraId="5C4B1616" w14:textId="4230D515" w:rsidR="00B65C72" w:rsidRPr="008A77AF" w:rsidRDefault="00B65C72" w:rsidP="00E47FFC">
            <w:pPr>
              <w:spacing w:before="12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</w:rPr>
              <w:t>COMPARABILITY</w:t>
            </w:r>
            <w:r w:rsidR="003E656C">
              <w:rPr>
                <w:rStyle w:val="af3"/>
                <w:rFonts w:ascii="Times New Roman" w:eastAsia="ＭＳ Ｐゴシック" w:hAnsi="Times New Roman" w:cs="Times New Roman"/>
                <w:b/>
                <w:color w:val="000000"/>
              </w:rPr>
              <w:endnoteReference w:id="1"/>
            </w:r>
          </w:p>
        </w:tc>
      </w:tr>
      <w:tr w:rsidR="008567FB" w:rsidRPr="006B0E1C" w14:paraId="49518494" w14:textId="77777777" w:rsidTr="00A75EE5">
        <w:tc>
          <w:tcPr>
            <w:tcW w:w="1994" w:type="pct"/>
            <w:shd w:val="clear" w:color="auto" w:fill="E3FCFF"/>
          </w:tcPr>
          <w:p w14:paraId="039B62A4" w14:textId="4847E21D" w:rsidR="0089220C" w:rsidRDefault="0089220C" w:rsidP="00E47FFC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Comparability of cohorts on the basis of the design or analysis</w:t>
            </w:r>
          </w:p>
          <w:p w14:paraId="6559FCE6" w14:textId="68F0F630" w:rsidR="000E77B8" w:rsidRPr="000E77B8" w:rsidRDefault="000E77B8" w:rsidP="000E77B8">
            <w:pPr>
              <w:pStyle w:val="af0"/>
              <w:numPr>
                <w:ilvl w:val="0"/>
                <w:numId w:val="6"/>
              </w:numPr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tudy controls for gestational age and/or birth weight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76959BDC" w14:textId="77777777" w:rsidR="000E77B8" w:rsidRPr="00E47FFC" w:rsidRDefault="000E77B8" w:rsidP="00632DE1">
            <w:pPr>
              <w:pStyle w:val="af0"/>
              <w:numPr>
                <w:ilvl w:val="0"/>
                <w:numId w:val="6"/>
              </w:numPr>
              <w:ind w:left="357" w:hanging="357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tudy controls for any additional factor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3065F3A5" w14:textId="7F217C01" w:rsidR="00E47FFC" w:rsidRPr="00E47FFC" w:rsidRDefault="00E47FFC" w:rsidP="00E47FFC">
            <w:pPr>
              <w:rPr>
                <w:rFonts w:ascii="Times New Roman" w:eastAsia="ＭＳ Ｐゴシック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34" w:type="pct"/>
          </w:tcPr>
          <w:p w14:paraId="370DA834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1FA9EB8" w14:textId="77777777" w:rsidR="00454EE0" w:rsidRDefault="00454EE0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240CD25" w14:textId="0E41E126" w:rsidR="00454EE0" w:rsidRPr="008A77AF" w:rsidRDefault="00454EE0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0A5F6B94" w14:textId="77777777" w:rsidR="00632DE1" w:rsidRDefault="00632DE1" w:rsidP="00632DE1">
            <w:pPr>
              <w:spacing w:before="120"/>
              <w:rPr>
                <w:rFonts w:ascii="Times New Roman" w:hAnsi="Times New Roman" w:cs="Times New Roman"/>
              </w:rPr>
            </w:pPr>
          </w:p>
          <w:p w14:paraId="5EDD3E5D" w14:textId="349651D7" w:rsidR="00454EE0" w:rsidRDefault="00454EE0" w:rsidP="00632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54EE0">
              <w:rPr>
                <w:rFonts w:ascii="Times New Roman" w:hAnsi="Times New Roman" w:cs="Times New Roman"/>
                <w:i/>
              </w:rPr>
              <w:t>unclea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B0AD3DE" w14:textId="68AE529F" w:rsidR="00454EE0" w:rsidRPr="008A77AF" w:rsidRDefault="00454EE0" w:rsidP="00632DE1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6F4BC9A" w14:textId="745BE99B" w:rsidR="0089220C" w:rsidRPr="008A77AF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05CE6E2A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B64F88E" w14:textId="77777777" w:rsidR="00454EE0" w:rsidRDefault="00454EE0" w:rsidP="00632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19E751B3" w14:textId="5D1298E8" w:rsidR="00454EE0" w:rsidRPr="008A77AF" w:rsidRDefault="00454EE0" w:rsidP="00632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526BF8F2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33A2EB6" w14:textId="77777777" w:rsidR="00454EE0" w:rsidRDefault="00454EE0" w:rsidP="00632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66A8410C" w14:textId="4A5C5CB0" w:rsidR="00454EE0" w:rsidRPr="008A77AF" w:rsidRDefault="00454EE0" w:rsidP="00632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D568ADE" w14:textId="6ABAF64D" w:rsidR="0089220C" w:rsidRPr="008A77AF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545C9D4F" w14:textId="77777777" w:rsidR="0089220C" w:rsidRDefault="0089220C" w:rsidP="00632DE1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000BC395" w14:textId="5FD58993" w:rsidR="00454EE0" w:rsidRDefault="00454EE0" w:rsidP="00632DE1">
            <w:pPr>
              <w:spacing w:after="4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(</w:t>
            </w:r>
            <w:r w:rsidRPr="00454EE0">
              <w:rPr>
                <w:rFonts w:ascii="Times New Roman" w:eastAsia="ＭＳ Ｐゴシック" w:hAnsi="Times New Roman" w:cs="Times New Roman"/>
                <w:i/>
                <w:color w:val="000000"/>
              </w:rPr>
              <w:t>unclear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  <w:p w14:paraId="0C390753" w14:textId="5E5AE379" w:rsidR="00454EE0" w:rsidRPr="008A77AF" w:rsidRDefault="00454EE0" w:rsidP="00632DE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42093245" w14:textId="77777777" w:rsidR="0089220C" w:rsidRDefault="0089220C" w:rsidP="00632DE1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75DA5F53" w14:textId="77777777" w:rsidR="00454EE0" w:rsidRDefault="00454EE0" w:rsidP="00632DE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  <w:p w14:paraId="1B58BD6E" w14:textId="58B59CA7" w:rsidR="00454EE0" w:rsidRPr="008A77AF" w:rsidRDefault="00454EE0" w:rsidP="00632DE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3667DB36" w14:textId="77777777" w:rsidR="0089220C" w:rsidRPr="008A77AF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65C72" w:rsidRPr="006B0E1C" w14:paraId="21E34976" w14:textId="77777777" w:rsidTr="00B65C72"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99CCFF"/>
          </w:tcPr>
          <w:p w14:paraId="44F26396" w14:textId="2FEB927B" w:rsidR="00B65C72" w:rsidRPr="008A77AF" w:rsidRDefault="00B65C72" w:rsidP="00E47FFC">
            <w:pPr>
              <w:spacing w:before="12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OUTCOME</w:t>
            </w:r>
          </w:p>
        </w:tc>
      </w:tr>
      <w:tr w:rsidR="00632DE1" w:rsidRPr="006B0E1C" w14:paraId="6B584973" w14:textId="77777777" w:rsidTr="00A75EE5">
        <w:tc>
          <w:tcPr>
            <w:tcW w:w="1994" w:type="pct"/>
            <w:shd w:val="clear" w:color="auto" w:fill="E3FCFF"/>
          </w:tcPr>
          <w:p w14:paraId="58731C58" w14:textId="140262AD" w:rsidR="00632DE1" w:rsidRDefault="00632DE1" w:rsidP="00E47FFC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>Assessment of outcome</w:t>
            </w:r>
          </w:p>
          <w:p w14:paraId="5C4CFF4B" w14:textId="429F3A22" w:rsidR="00632DE1" w:rsidRPr="000E77B8" w:rsidRDefault="00632DE1" w:rsidP="000E77B8">
            <w:pPr>
              <w:pStyle w:val="af0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dependent blind assessment (*)</w:t>
            </w:r>
          </w:p>
          <w:p w14:paraId="1A41D507" w14:textId="71860948" w:rsidR="00632DE1" w:rsidRPr="000E77B8" w:rsidRDefault="00632DE1" w:rsidP="000E77B8">
            <w:pPr>
              <w:pStyle w:val="af0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ecord linkage (*)</w:t>
            </w:r>
          </w:p>
          <w:p w14:paraId="1BAE97CD" w14:textId="77777777" w:rsidR="00632DE1" w:rsidRPr="000E77B8" w:rsidRDefault="00632DE1" w:rsidP="000E77B8">
            <w:pPr>
              <w:pStyle w:val="af0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lf report</w:t>
            </w:r>
          </w:p>
          <w:p w14:paraId="736FCC0D" w14:textId="77777777" w:rsidR="00632DE1" w:rsidRPr="00E47FFC" w:rsidRDefault="00632DE1" w:rsidP="000E77B8">
            <w:pPr>
              <w:pStyle w:val="af0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description</w:t>
            </w:r>
          </w:p>
          <w:p w14:paraId="5757F310" w14:textId="3A903A19" w:rsidR="00632DE1" w:rsidRPr="00E47FFC" w:rsidRDefault="00632DE1" w:rsidP="00E47FFC">
            <w:pPr>
              <w:pStyle w:val="af0"/>
              <w:ind w:left="36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334" w:type="pct"/>
          </w:tcPr>
          <w:p w14:paraId="4A479DF7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910BB55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641489B9" w14:textId="12ACD313" w:rsidR="00632DE1" w:rsidRPr="008A77AF" w:rsidRDefault="00632DE1" w:rsidP="00186E0B">
            <w:pPr>
              <w:tabs>
                <w:tab w:val="left" w:pos="260"/>
                <w:tab w:val="center" w:pos="41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3D86B53E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3E3EA3B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02F4610B" w14:textId="0B2A327C" w:rsidR="00632DE1" w:rsidRPr="008A77AF" w:rsidRDefault="00632DE1" w:rsidP="00186E0B">
            <w:pPr>
              <w:tabs>
                <w:tab w:val="left" w:pos="340"/>
                <w:tab w:val="center" w:pos="41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0C2C2376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4591CF1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2AA42D2E" w14:textId="6CDF6376" w:rsidR="00632DE1" w:rsidRPr="008A77AF" w:rsidRDefault="00632DE1" w:rsidP="00186E0B">
            <w:pPr>
              <w:tabs>
                <w:tab w:val="left" w:pos="280"/>
                <w:tab w:val="center" w:pos="41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E9E3AEC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7475496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3A11E17C" w14:textId="458689FF" w:rsidR="00186E0B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5568E7AF" w14:textId="77777777" w:rsidR="00632DE1" w:rsidRPr="00186E0B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3594650F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8F5D05C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712B9D7E" w14:textId="29472015" w:rsidR="00632DE1" w:rsidRPr="008A77AF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8A6841F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7275F79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615AD72F" w14:textId="5C866000" w:rsidR="00632DE1" w:rsidRPr="008A77AF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A1DBEF0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232B5FB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5257A2C3" w14:textId="7E7C523E" w:rsidR="00632DE1" w:rsidRPr="008A77AF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026C2297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977BD52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</w:p>
          <w:p w14:paraId="6F6CA1EA" w14:textId="51A6AAB0" w:rsidR="00632DE1" w:rsidRPr="008A77AF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01EEFFBE" w14:textId="77777777" w:rsidR="00632DE1" w:rsidRDefault="00632DE1" w:rsidP="00186E0B">
            <w:pPr>
              <w:spacing w:before="120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48D5D019" w14:textId="77777777" w:rsidR="00632DE1" w:rsidRDefault="00632DE1" w:rsidP="00186E0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358C885E" w14:textId="4D9D3224" w:rsidR="00632DE1" w:rsidRPr="00454EE0" w:rsidRDefault="00632DE1" w:rsidP="00186E0B">
            <w:pPr>
              <w:jc w:val="center"/>
              <w:rPr>
                <w:rFonts w:ascii="Times New Roman" w:hAnsi="Times New Roman" w:cs="Times New Roman"/>
              </w:rPr>
            </w:pPr>
            <w:r w:rsidRPr="00454EE0">
              <w:rPr>
                <w:rFonts w:ascii="Times New Roman" w:hAnsi="Times New Roman" w:cs="Times New Roman"/>
              </w:rPr>
              <w:t>*</w:t>
            </w:r>
          </w:p>
        </w:tc>
      </w:tr>
      <w:tr w:rsidR="008567FB" w:rsidRPr="006B0E1C" w14:paraId="13EEA03E" w14:textId="77777777" w:rsidTr="00A75EE5">
        <w:tc>
          <w:tcPr>
            <w:tcW w:w="1994" w:type="pct"/>
            <w:shd w:val="clear" w:color="auto" w:fill="E3FCFF"/>
          </w:tcPr>
          <w:p w14:paraId="4A11B436" w14:textId="15A01055" w:rsidR="0089220C" w:rsidRDefault="0089220C" w:rsidP="00632DE1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Follow-up long enough for outcomes to occur</w:t>
            </w:r>
          </w:p>
          <w:p w14:paraId="04C1B096" w14:textId="3E1F14AE" w:rsidR="000E77B8" w:rsidRDefault="00C12EC9" w:rsidP="00C12EC9">
            <w:pPr>
              <w:pStyle w:val="af0"/>
              <w:numPr>
                <w:ilvl w:val="0"/>
                <w:numId w:val="8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es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3E6222CB" w14:textId="77777777" w:rsidR="00C12EC9" w:rsidRDefault="00C12EC9" w:rsidP="00C12EC9">
            <w:pPr>
              <w:pStyle w:val="af0"/>
              <w:numPr>
                <w:ilvl w:val="0"/>
                <w:numId w:val="8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o</w:t>
            </w:r>
          </w:p>
          <w:p w14:paraId="3506AFAC" w14:textId="389F5C4E" w:rsidR="00E47FFC" w:rsidRPr="00E47FFC" w:rsidRDefault="00E47FFC" w:rsidP="00E47FFC">
            <w:pPr>
              <w:pStyle w:val="af0"/>
              <w:ind w:left="360"/>
              <w:rPr>
                <w:rFonts w:ascii="Times New Roman" w:eastAsia="ＭＳ Ｐゴシック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34" w:type="pct"/>
          </w:tcPr>
          <w:p w14:paraId="22995E81" w14:textId="77777777" w:rsidR="0089220C" w:rsidRDefault="0089220C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C8E2CBA" w14:textId="70CB4304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40D6ED95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556D434" w14:textId="10655429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1A5A5302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C3A8261" w14:textId="162F2A5A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2A788222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CF56D15" w14:textId="6C25181C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61AC821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A934EB8" w14:textId="2C7C91CD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41F229F5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EE202D9" w14:textId="02407699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E126FD8" w14:textId="77777777" w:rsidR="0089220C" w:rsidRDefault="0089220C" w:rsidP="00632DE1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5F414184" w14:textId="2459AE61" w:rsidR="00454EE0" w:rsidRPr="008A77AF" w:rsidRDefault="00454EE0" w:rsidP="005F483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1F8381DA" w14:textId="77777777" w:rsidR="0089220C" w:rsidRDefault="0089220C" w:rsidP="00632DE1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46104D4E" w14:textId="13194E08" w:rsidR="00454EE0" w:rsidRPr="008A77AF" w:rsidRDefault="00454EE0" w:rsidP="005F483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34" w:type="pct"/>
          </w:tcPr>
          <w:p w14:paraId="4CD34779" w14:textId="77777777" w:rsidR="0089220C" w:rsidRDefault="0089220C" w:rsidP="00632DE1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</w:p>
          <w:p w14:paraId="7A727490" w14:textId="6069BA22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8567FB" w:rsidRPr="006B0E1C" w14:paraId="1D4BD77F" w14:textId="77777777" w:rsidTr="00A75EE5">
        <w:tc>
          <w:tcPr>
            <w:tcW w:w="1994" w:type="pct"/>
            <w:shd w:val="clear" w:color="auto" w:fill="E3FCFF"/>
          </w:tcPr>
          <w:p w14:paraId="54A4E47E" w14:textId="23CE2DFE" w:rsidR="0089220C" w:rsidRDefault="0089220C" w:rsidP="00E47FFC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Adequacy of follow-up of cohorts</w:t>
            </w:r>
          </w:p>
          <w:p w14:paraId="191296F4" w14:textId="49692510" w:rsidR="00C12EC9" w:rsidRDefault="00C12EC9" w:rsidP="00C12EC9">
            <w:pPr>
              <w:pStyle w:val="af0"/>
              <w:numPr>
                <w:ilvl w:val="0"/>
                <w:numId w:val="9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omplete follow-up – all subjects accounted for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12500B4C" w14:textId="61BFA616" w:rsidR="00C12EC9" w:rsidRDefault="00C12EC9" w:rsidP="00C12EC9">
            <w:pPr>
              <w:pStyle w:val="af0"/>
              <w:numPr>
                <w:ilvl w:val="0"/>
                <w:numId w:val="9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ubjects lost to follow-up unlikely to introduce bias or description provided of those lost</w:t>
            </w:r>
            <w:r w:rsidR="00271EA7"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5F8ED1C0" w14:textId="77777777" w:rsidR="00C12EC9" w:rsidRDefault="00C12EC9" w:rsidP="00C12EC9">
            <w:pPr>
              <w:pStyle w:val="af0"/>
              <w:numPr>
                <w:ilvl w:val="0"/>
                <w:numId w:val="9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o statement</w:t>
            </w:r>
          </w:p>
          <w:p w14:paraId="44861B9A" w14:textId="37C7296A" w:rsidR="00E47FFC" w:rsidRPr="00E47FFC" w:rsidRDefault="00E47FFC" w:rsidP="00E47FFC">
            <w:pPr>
              <w:pStyle w:val="af0"/>
              <w:ind w:left="360"/>
              <w:rPr>
                <w:rFonts w:ascii="Times New Roman" w:eastAsia="ＭＳ Ｐゴシック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34" w:type="pct"/>
          </w:tcPr>
          <w:p w14:paraId="531687A3" w14:textId="77777777" w:rsidR="0089220C" w:rsidRDefault="0089220C" w:rsidP="005F4831">
            <w:pPr>
              <w:jc w:val="center"/>
              <w:rPr>
                <w:rFonts w:ascii="Times New Roman" w:hAnsi="Times New Roman" w:cs="Times New Roman"/>
              </w:rPr>
            </w:pPr>
          </w:p>
          <w:p w14:paraId="6B9D4822" w14:textId="77777777" w:rsidR="00454EE0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</w:p>
          <w:p w14:paraId="18508B52" w14:textId="77777777" w:rsidR="00454EE0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</w:p>
          <w:p w14:paraId="64FD81E2" w14:textId="77777777" w:rsidR="00454EE0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</w:p>
          <w:p w14:paraId="67DDBBCF" w14:textId="02EAC867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6C6CA4AC" w14:textId="77777777" w:rsidR="0089220C" w:rsidRDefault="0089220C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07ADE5F" w14:textId="1EF65811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73C9E0E3" w14:textId="2FB628C4" w:rsidR="0089220C" w:rsidRPr="008A77AF" w:rsidRDefault="0089220C" w:rsidP="005F48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0BE536E4" w14:textId="77777777" w:rsidR="0089220C" w:rsidRDefault="0089220C" w:rsidP="00186E0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3778A16" w14:textId="77777777" w:rsidR="00454EE0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</w:p>
          <w:p w14:paraId="4BF97636" w14:textId="77777777" w:rsidR="00454EE0" w:rsidRDefault="00454EE0" w:rsidP="00632DE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8B3F175" w14:textId="3C38D826" w:rsidR="00454EE0" w:rsidRPr="008A77AF" w:rsidRDefault="00454EE0" w:rsidP="005F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4" w:type="pct"/>
          </w:tcPr>
          <w:p w14:paraId="6EA3BCAC" w14:textId="313A7C9C" w:rsidR="0089220C" w:rsidRPr="008A77AF" w:rsidRDefault="0089220C" w:rsidP="005F48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25FB50AE" w14:textId="77777777" w:rsidR="0089220C" w:rsidRPr="008A77AF" w:rsidRDefault="0089220C" w:rsidP="005F48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</w:tcPr>
          <w:p w14:paraId="4B35D3BB" w14:textId="6B86E635" w:rsidR="0089220C" w:rsidRPr="008A77AF" w:rsidRDefault="0089220C" w:rsidP="005F483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34" w:type="pct"/>
          </w:tcPr>
          <w:p w14:paraId="4299FAEB" w14:textId="4E9CAC32" w:rsidR="0089220C" w:rsidRPr="008A77AF" w:rsidRDefault="0089220C" w:rsidP="005F483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34" w:type="pct"/>
          </w:tcPr>
          <w:p w14:paraId="283BE84F" w14:textId="77777777" w:rsidR="0089220C" w:rsidRPr="008A77AF" w:rsidRDefault="0089220C" w:rsidP="005F483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32994" w:rsidRPr="008A77AF" w14:paraId="5B51C8DC" w14:textId="77777777" w:rsidTr="008567FB">
        <w:tc>
          <w:tcPr>
            <w:tcW w:w="1994" w:type="pct"/>
            <w:shd w:val="clear" w:color="auto" w:fill="99CCFF"/>
          </w:tcPr>
          <w:p w14:paraId="7657CFC0" w14:textId="6B9396D5" w:rsidR="00832994" w:rsidRPr="008A77AF" w:rsidRDefault="00832994" w:rsidP="00E47FFC">
            <w:pPr>
              <w:spacing w:before="120" w:after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8A77AF">
              <w:rPr>
                <w:rFonts w:ascii="Times New Roman" w:eastAsia="ＭＳ Ｐゴシック" w:hAnsi="Times New Roman" w:cs="Times New Roman"/>
                <w:b/>
                <w:color w:val="000000"/>
              </w:rPr>
              <w:t>Total number of stars</w:t>
            </w:r>
          </w:p>
        </w:tc>
        <w:tc>
          <w:tcPr>
            <w:tcW w:w="334" w:type="pct"/>
          </w:tcPr>
          <w:p w14:paraId="21C9E5EC" w14:textId="112B01EA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4" w:type="pct"/>
          </w:tcPr>
          <w:p w14:paraId="59865B3C" w14:textId="0BA80882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34" w:type="pct"/>
          </w:tcPr>
          <w:p w14:paraId="1266F819" w14:textId="694C2B84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4" w:type="pct"/>
          </w:tcPr>
          <w:p w14:paraId="13488EC2" w14:textId="51635943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334" w:type="pct"/>
          </w:tcPr>
          <w:p w14:paraId="61995A61" w14:textId="011D326D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34" w:type="pct"/>
          </w:tcPr>
          <w:p w14:paraId="532D1407" w14:textId="0143A082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4" w:type="pct"/>
          </w:tcPr>
          <w:p w14:paraId="036633C1" w14:textId="088339F4" w:rsidR="00832994" w:rsidRPr="00A75EE5" w:rsidRDefault="00E47FFC" w:rsidP="00A75EE5">
            <w:pPr>
              <w:spacing w:before="120" w:after="12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</w:rPr>
              <w:t>7</w:t>
            </w:r>
          </w:p>
        </w:tc>
        <w:tc>
          <w:tcPr>
            <w:tcW w:w="334" w:type="pct"/>
          </w:tcPr>
          <w:p w14:paraId="02DC131D" w14:textId="655ADC6A" w:rsidR="00832994" w:rsidRPr="00A75EE5" w:rsidRDefault="00E47FFC" w:rsidP="00A75EE5">
            <w:pPr>
              <w:spacing w:before="120" w:after="12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</w:rPr>
              <w:t>8</w:t>
            </w:r>
          </w:p>
        </w:tc>
        <w:tc>
          <w:tcPr>
            <w:tcW w:w="334" w:type="pct"/>
          </w:tcPr>
          <w:p w14:paraId="4FD5E227" w14:textId="08A07897" w:rsidR="00832994" w:rsidRPr="00A75EE5" w:rsidRDefault="00E47FFC" w:rsidP="00A75E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</w:tbl>
    <w:p w14:paraId="3EDF013A" w14:textId="77777777" w:rsidR="003F2A87" w:rsidRDefault="0089220C">
      <w:pPr>
        <w:rPr>
          <w:rFonts w:ascii="Times New Roman" w:hAnsi="Times New Roman" w:cs="Times New Roman"/>
          <w:b/>
          <w:sz w:val="28"/>
          <w:szCs w:val="28"/>
        </w:rPr>
        <w:sectPr w:rsidR="003F2A87" w:rsidSect="00B65C72">
          <w:headerReference w:type="even" r:id="rId9"/>
          <w:headerReference w:type="default" r:id="rId10"/>
          <w:pgSz w:w="16838" w:h="11906" w:orient="landscape"/>
          <w:pgMar w:top="737" w:right="697" w:bottom="737" w:left="68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4C19D87" w14:textId="1F963211" w:rsidR="00541E51" w:rsidRPr="00A63DBC" w:rsidRDefault="00541E51" w:rsidP="00FA7EB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A63DBC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Risk of bias </w:t>
      </w:r>
      <w:r w:rsidR="0089220C" w:rsidRPr="00A63DBC">
        <w:rPr>
          <w:rFonts w:ascii="Times New Roman" w:hAnsi="Times New Roman" w:cs="Times New Roman"/>
          <w:b/>
          <w:i/>
          <w:sz w:val="24"/>
          <w:szCs w:val="24"/>
        </w:rPr>
        <w:t>assessments (RoBANS)</w:t>
      </w:r>
    </w:p>
    <w:tbl>
      <w:tblPr>
        <w:tblStyle w:val="a3"/>
        <w:tblW w:w="4962" w:type="pct"/>
        <w:tblLayout w:type="fixed"/>
        <w:tblLook w:val="04A0" w:firstRow="1" w:lastRow="0" w:firstColumn="1" w:lastColumn="0" w:noHBand="0" w:noVBand="1"/>
      </w:tblPr>
      <w:tblGrid>
        <w:gridCol w:w="1103"/>
        <w:gridCol w:w="990"/>
        <w:gridCol w:w="1133"/>
        <w:gridCol w:w="2552"/>
        <w:gridCol w:w="2128"/>
        <w:gridCol w:w="1416"/>
        <w:gridCol w:w="1419"/>
        <w:gridCol w:w="1559"/>
        <w:gridCol w:w="1133"/>
        <w:gridCol w:w="2125"/>
      </w:tblGrid>
      <w:tr w:rsidR="000A2995" w:rsidRPr="006B0E1C" w14:paraId="682309D5" w14:textId="77777777" w:rsidTr="000A2995">
        <w:trPr>
          <w:tblHeader/>
        </w:trPr>
        <w:tc>
          <w:tcPr>
            <w:tcW w:w="354" w:type="pct"/>
            <w:shd w:val="clear" w:color="auto" w:fill="99CCFF"/>
            <w:vAlign w:val="center"/>
          </w:tcPr>
          <w:p w14:paraId="72C5437E" w14:textId="77777777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318" w:type="pct"/>
            <w:shd w:val="clear" w:color="auto" w:fill="99CCFF"/>
            <w:vAlign w:val="center"/>
          </w:tcPr>
          <w:p w14:paraId="6D5A826E" w14:textId="77777777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0E1C">
              <w:rPr>
                <w:rFonts w:ascii="Times New Roman" w:hAnsi="Times New Roman" w:cs="Times New Roman"/>
                <w:b/>
                <w:sz w:val="16"/>
                <w:szCs w:val="16"/>
              </w:rPr>
              <w:t>Sequence generation</w:t>
            </w:r>
          </w:p>
        </w:tc>
        <w:tc>
          <w:tcPr>
            <w:tcW w:w="364" w:type="pct"/>
            <w:shd w:val="clear" w:color="auto" w:fill="99CCFF"/>
            <w:vAlign w:val="center"/>
          </w:tcPr>
          <w:p w14:paraId="444AA6CE" w14:textId="77777777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0E1C">
              <w:rPr>
                <w:rFonts w:ascii="Times New Roman" w:hAnsi="Times New Roman" w:cs="Times New Roman"/>
                <w:b/>
                <w:sz w:val="16"/>
                <w:szCs w:val="16"/>
              </w:rPr>
              <w:t>Allocation concealment</w:t>
            </w:r>
          </w:p>
        </w:tc>
        <w:tc>
          <w:tcPr>
            <w:tcW w:w="820" w:type="pct"/>
            <w:shd w:val="clear" w:color="auto" w:fill="99CCFF"/>
            <w:vAlign w:val="center"/>
          </w:tcPr>
          <w:p w14:paraId="7EEDF596" w14:textId="77777777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Selection of participants</w:t>
            </w:r>
          </w:p>
        </w:tc>
        <w:tc>
          <w:tcPr>
            <w:tcW w:w="684" w:type="pct"/>
            <w:shd w:val="clear" w:color="auto" w:fill="99CCFF"/>
            <w:vAlign w:val="center"/>
          </w:tcPr>
          <w:p w14:paraId="09F38A02" w14:textId="77777777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Confounding variables</w:t>
            </w:r>
          </w:p>
        </w:tc>
        <w:tc>
          <w:tcPr>
            <w:tcW w:w="455" w:type="pct"/>
            <w:shd w:val="clear" w:color="auto" w:fill="99CCFF"/>
            <w:vAlign w:val="center"/>
          </w:tcPr>
          <w:p w14:paraId="5F0234C8" w14:textId="6DD8B559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Measurement of exposure</w:t>
            </w:r>
          </w:p>
        </w:tc>
        <w:tc>
          <w:tcPr>
            <w:tcW w:w="456" w:type="pct"/>
            <w:shd w:val="clear" w:color="auto" w:fill="99CCFF"/>
            <w:vAlign w:val="center"/>
          </w:tcPr>
          <w:p w14:paraId="72AFD67D" w14:textId="7BB94F73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Blinding of outcomes assessment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5EC46096" w14:textId="77777777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364" w:type="pct"/>
            <w:shd w:val="clear" w:color="auto" w:fill="99CCFF"/>
            <w:vAlign w:val="center"/>
          </w:tcPr>
          <w:p w14:paraId="2EBA38FA" w14:textId="0F29D92E" w:rsidR="0054796A" w:rsidRPr="006B0E1C" w:rsidRDefault="0054796A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Selective outcome reporting</w:t>
            </w:r>
          </w:p>
        </w:tc>
        <w:tc>
          <w:tcPr>
            <w:tcW w:w="683" w:type="pct"/>
            <w:shd w:val="clear" w:color="auto" w:fill="99CCFF"/>
            <w:vAlign w:val="center"/>
          </w:tcPr>
          <w:p w14:paraId="3928AA89" w14:textId="77777777" w:rsidR="0054796A" w:rsidRPr="006B0E1C" w:rsidRDefault="0054796A" w:rsidP="00186E0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</w:tr>
      <w:tr w:rsidR="000A2995" w:rsidRPr="006B0E1C" w14:paraId="683D73C7" w14:textId="77777777" w:rsidTr="000A2995">
        <w:tc>
          <w:tcPr>
            <w:tcW w:w="354" w:type="pct"/>
          </w:tcPr>
          <w:p w14:paraId="5E82B421" w14:textId="77777777" w:rsidR="009D3836" w:rsidRDefault="007D60B0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n Stralen </w:t>
            </w:r>
            <w:r w:rsidR="009D3836" w:rsidRPr="006B0E1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  <w:p w14:paraId="57452C01" w14:textId="77777777" w:rsidR="008B1DC6" w:rsidRDefault="008B1DC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A4451" w14:textId="13B61049" w:rsidR="008B1DC6" w:rsidRPr="006B0E1C" w:rsidRDefault="008B1DC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7A9BCF9C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46787AFF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17137510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607E93EB" w14:textId="5FB9967F" w:rsidR="009C1BFC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310826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delivered and treated at same institution (Leiden University Medical Center) over same time period (January 2001-December 2005).</w:t>
            </w:r>
          </w:p>
        </w:tc>
        <w:tc>
          <w:tcPr>
            <w:tcW w:w="684" w:type="pct"/>
          </w:tcPr>
          <w:p w14:paraId="72FD858B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High. </w:t>
            </w:r>
          </w:p>
          <w:p w14:paraId="02F92A46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confirmation or consideration in either design or analysis phase.</w:t>
            </w:r>
          </w:p>
        </w:tc>
        <w:tc>
          <w:tcPr>
            <w:tcW w:w="455" w:type="pct"/>
          </w:tcPr>
          <w:p w14:paraId="486074B6" w14:textId="77777777" w:rsidR="009C1BFC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2BD76DD0" w14:textId="376A4CE0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Data obtained from obstetric electronic database.</w:t>
            </w:r>
          </w:p>
        </w:tc>
        <w:tc>
          <w:tcPr>
            <w:tcW w:w="456" w:type="pct"/>
          </w:tcPr>
          <w:p w14:paraId="029C88C1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4A370378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3B8CE4A5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4E680979" w14:textId="77777777" w:rsid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One child died during emergency caesarean section after eclampsia; unclear how handled.</w:t>
            </w:r>
          </w:p>
          <w:p w14:paraId="272C5473" w14:textId="3469C327" w:rsidR="000A2995" w:rsidRPr="006B0E1C" w:rsidRDefault="000A2995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6AB096B1" w14:textId="77777777" w:rsidR="009D3836" w:rsidRPr="00FA7EB0" w:rsidRDefault="009D3836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1391F91E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re-defined outcomes reported.</w:t>
            </w:r>
          </w:p>
        </w:tc>
        <w:tc>
          <w:tcPr>
            <w:tcW w:w="683" w:type="pct"/>
          </w:tcPr>
          <w:p w14:paraId="620EAE31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Though equally divided, the difference in origin, i.e. referral pattern, may also have influenced the results. </w:t>
            </w:r>
          </w:p>
        </w:tc>
      </w:tr>
      <w:tr w:rsidR="00A05453" w:rsidRPr="006B0E1C" w14:paraId="7ED45435" w14:textId="77777777" w:rsidTr="000A2995">
        <w:tc>
          <w:tcPr>
            <w:tcW w:w="354" w:type="pct"/>
          </w:tcPr>
          <w:p w14:paraId="4A9B85E7" w14:textId="77777777" w:rsidR="00A05453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Torrance 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7</w:t>
            </w:r>
          </w:p>
          <w:p w14:paraId="4B6CD066" w14:textId="77777777" w:rsidR="00A05453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08EC0D6C" w14:textId="2C72AC13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62CB8B4D" w14:textId="7494E012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35ABE31D" w14:textId="0E651AFD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77C03F83" w14:textId="1706E4E0" w:rsidR="00A05453" w:rsidRPr="00FA7EB0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1C0C52">
              <w:rPr>
                <w:rFonts w:ascii="Times New Roman" w:eastAsia="ＭＳ Ｐゴシック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. </w:t>
            </w:r>
          </w:p>
          <w:p w14:paraId="08403A0E" w14:textId="77777777" w:rsidR="00A05453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articipants from single tertiary referral center, admitted to same institution (neonatal intensive care unit at the University Medical Centre Utrecht, the Netherlands) over same period (1 January 1999 - 31 December 2003)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. Cases and controls thus selected from same pool (e.g., same gestational age, same birth weight). However,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control group defined only by no-steroid treatment without further specification, so conceivable that fetal cond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 on hospitalization differed. Also, absence of outcomes not confirmed at starting point of study as babies delivered elsewhere.</w:t>
            </w:r>
          </w:p>
          <w:p w14:paraId="1E3496B8" w14:textId="5DE251C6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</w:tcPr>
          <w:p w14:paraId="41B3E4D6" w14:textId="77777777" w:rsidR="00A05453" w:rsidRPr="00FA7EB0" w:rsidRDefault="00A05453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38864813" w14:textId="6FC860D7" w:rsidR="00A05453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Partial correlation performed for scale data to correct for potential confounding factors; for nominal data, binary logistic regression used for this purpose. Variables were considered to be potential confounders </w:t>
            </w:r>
            <w:bookmarkStart w:id="0" w:name="_GoBack"/>
            <w:bookmarkEnd w:id="0"/>
            <w:r w:rsidRPr="008D1F2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143ED" w:rsidRPr="008D1F2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D1F27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the Chi-square test or independent t-test identified a significant difference.</w:t>
            </w:r>
          </w:p>
          <w:p w14:paraId="6286D9BF" w14:textId="4717F677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14:paraId="2AF01D89" w14:textId="77777777" w:rsidR="00A05453" w:rsidRPr="00390964" w:rsidRDefault="00A05453" w:rsidP="001143ED">
            <w:pPr>
              <w:spacing w:before="120"/>
              <w:rPr>
                <w:rFonts w:ascii="Times New Roman" w:eastAsia="ＭＳ Ｐゴシック" w:hAnsi="Times New Roman" w:cs="Times New Roman"/>
                <w:color w:val="F79646" w:themeColor="accent6"/>
                <w:sz w:val="20"/>
                <w:szCs w:val="20"/>
              </w:rPr>
            </w:pPr>
            <w:r w:rsidRPr="00390964">
              <w:rPr>
                <w:rFonts w:ascii="Times New Roman" w:eastAsia="ＭＳ Ｐゴシック" w:hAnsi="Times New Roman" w:cs="Times New Roman"/>
                <w:b/>
                <w:color w:val="F79646" w:themeColor="accent6"/>
                <w:sz w:val="20"/>
                <w:szCs w:val="20"/>
              </w:rPr>
              <w:t>Unclear</w:t>
            </w:r>
            <w:r w:rsidRPr="00390964">
              <w:rPr>
                <w:rFonts w:ascii="Times New Roman" w:eastAsia="ＭＳ Ｐゴシック" w:hAnsi="Times New Roman" w:cs="Times New Roman"/>
                <w:color w:val="F79646" w:themeColor="accent6"/>
                <w:sz w:val="20"/>
                <w:szCs w:val="20"/>
              </w:rPr>
              <w:t xml:space="preserve">. </w:t>
            </w:r>
          </w:p>
          <w:p w14:paraId="6A5C6A79" w14:textId="58A9D806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ata ob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ained from electronic database, but potential that study outcome of interest present at study start.</w:t>
            </w:r>
          </w:p>
        </w:tc>
        <w:tc>
          <w:tcPr>
            <w:tcW w:w="456" w:type="pct"/>
          </w:tcPr>
          <w:p w14:paraId="10DD29BE" w14:textId="77777777" w:rsidR="00A05453" w:rsidRPr="00FA7EB0" w:rsidRDefault="00A05453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766D87FC" w14:textId="0F970CB5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28F69123" w14:textId="77777777" w:rsidR="00A05453" w:rsidRPr="00FA7EB0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 xml:space="preserve">Low. </w:t>
            </w:r>
          </w:p>
          <w:p w14:paraId="6306BB31" w14:textId="162AABDB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No loss to follow-up. </w:t>
            </w:r>
          </w:p>
        </w:tc>
        <w:tc>
          <w:tcPr>
            <w:tcW w:w="364" w:type="pct"/>
          </w:tcPr>
          <w:p w14:paraId="7AF953C3" w14:textId="77777777" w:rsidR="00A05453" w:rsidRPr="00FA7EB0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 xml:space="preserve">Low. </w:t>
            </w:r>
          </w:p>
          <w:p w14:paraId="14482F54" w14:textId="4A0F4F42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All pre-defined outcomes reported. </w:t>
            </w:r>
          </w:p>
        </w:tc>
        <w:tc>
          <w:tcPr>
            <w:tcW w:w="683" w:type="pct"/>
          </w:tcPr>
          <w:p w14:paraId="304C6BE7" w14:textId="2C8292CB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995" w:rsidRPr="006B0E1C" w14:paraId="67A9F235" w14:textId="77777777" w:rsidTr="000A2995">
        <w:tc>
          <w:tcPr>
            <w:tcW w:w="354" w:type="pct"/>
          </w:tcPr>
          <w:p w14:paraId="464012B8" w14:textId="77777777" w:rsidR="009D3836" w:rsidRDefault="007D60B0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 xml:space="preserve">Foix-L'Helias </w:t>
            </w:r>
            <w:r w:rsidR="009D3836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5</w:t>
            </w:r>
          </w:p>
          <w:p w14:paraId="231AF111" w14:textId="77777777" w:rsidR="008B1DC6" w:rsidRDefault="008B1DC6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01471603" w14:textId="5B9ED2F2" w:rsidR="008B1DC6" w:rsidRPr="006B0E1C" w:rsidRDefault="008B1DC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1F242B89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49A6F452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24F7D30E" w14:textId="77777777" w:rsidR="009D3836" w:rsidRPr="00FA7EB0" w:rsidRDefault="009D3836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.</w:t>
            </w:r>
          </w:p>
          <w:p w14:paraId="4BB38FE2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Participants drawn from different institutions, though distribution of treatment and control groups unclear and all during the same time period (1993-1996).</w:t>
            </w:r>
          </w:p>
          <w:p w14:paraId="52689966" w14:textId="77777777" w:rsidR="009C1BFC" w:rsidRPr="006B0E1C" w:rsidRDefault="009C1BFC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11D1CBAE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High. </w:t>
            </w:r>
          </w:p>
          <w:p w14:paraId="387F7BB9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Adjusted analyses for results stratified by IUGR not available.</w:t>
            </w:r>
          </w:p>
        </w:tc>
        <w:tc>
          <w:tcPr>
            <w:tcW w:w="455" w:type="pct"/>
          </w:tcPr>
          <w:p w14:paraId="0DBA33D0" w14:textId="77777777" w:rsidR="009D3836" w:rsidRPr="00FA7EB0" w:rsidRDefault="009D3836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 xml:space="preserve">Low. </w:t>
            </w:r>
          </w:p>
          <w:p w14:paraId="3B62709B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ata obtained from medical records.</w:t>
            </w:r>
          </w:p>
        </w:tc>
        <w:tc>
          <w:tcPr>
            <w:tcW w:w="456" w:type="pct"/>
          </w:tcPr>
          <w:p w14:paraId="4A86AD12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2BAA5F4F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42173663" w14:textId="77777777" w:rsidR="009D3836" w:rsidRPr="00FA7EB0" w:rsidRDefault="009D3836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0F8E41E5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information about missing data.</w:t>
            </w:r>
          </w:p>
        </w:tc>
        <w:tc>
          <w:tcPr>
            <w:tcW w:w="364" w:type="pct"/>
          </w:tcPr>
          <w:p w14:paraId="5F829E12" w14:textId="77777777" w:rsidR="009D3836" w:rsidRPr="00FA7EB0" w:rsidRDefault="009D3836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30F6F500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re-defined outcomes reported.</w:t>
            </w:r>
          </w:p>
        </w:tc>
        <w:tc>
          <w:tcPr>
            <w:tcW w:w="683" w:type="pct"/>
          </w:tcPr>
          <w:p w14:paraId="0D21E063" w14:textId="526E3C88" w:rsidR="000A2995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Survey limited to inborn babies, possibly over</w:t>
            </w:r>
            <w:r w:rsidR="00072B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estimating </w:t>
            </w:r>
            <w:r w:rsidR="00072B3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impact o</w:t>
            </w:r>
            <w:r w:rsidR="00072B3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8B1DC6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. Yet no distinction made between completed </w:t>
            </w:r>
            <w:r w:rsidR="00072B3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uncompleted </w:t>
            </w:r>
            <w:r w:rsidR="005D60D1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courses, so potential under-estimation.</w:t>
            </w:r>
          </w:p>
        </w:tc>
      </w:tr>
      <w:tr w:rsidR="000A2995" w:rsidRPr="006B0E1C" w14:paraId="47FA43E7" w14:textId="77777777" w:rsidTr="000A2995">
        <w:tc>
          <w:tcPr>
            <w:tcW w:w="354" w:type="pct"/>
          </w:tcPr>
          <w:p w14:paraId="770F6979" w14:textId="77777777" w:rsidR="009D3836" w:rsidRDefault="007D60B0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haap </w:t>
            </w:r>
            <w:r w:rsidR="009D3836" w:rsidRPr="006B0E1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  <w:p w14:paraId="254E45D0" w14:textId="77777777" w:rsidR="008B1DC6" w:rsidRDefault="008B1DC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441CC" w14:textId="46D903F8" w:rsidR="008B1DC6" w:rsidRPr="006B0E1C" w:rsidRDefault="008B1DC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ase-control study)</w:t>
            </w:r>
          </w:p>
        </w:tc>
        <w:tc>
          <w:tcPr>
            <w:tcW w:w="318" w:type="pct"/>
          </w:tcPr>
          <w:p w14:paraId="377CF3F8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4FA84829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05E52949" w14:textId="6493290A" w:rsidR="009D3836" w:rsidRPr="008A77AF" w:rsidRDefault="008A77AF" w:rsidP="00186E0B">
            <w:pPr>
              <w:spacing w:before="12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8A77AF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="009D3836" w:rsidRPr="008A77AF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. </w:t>
            </w:r>
          </w:p>
          <w:p w14:paraId="436D8792" w14:textId="23D42488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Participants drawn from different institutions, though distribution of treatment and control groups unclear and all during the same time period (1984-1991).</w:t>
            </w:r>
            <w:r w:rsidR="007D60B0">
              <w:rPr>
                <w:rFonts w:ascii="Times New Roman" w:hAnsi="Times New Roman" w:cs="Times New Roman"/>
                <w:sz w:val="20"/>
                <w:szCs w:val="20"/>
              </w:rPr>
              <w:t xml:space="preserve"> Possibility of selection bias cannot be excluded due to retrospective design.</w:t>
            </w:r>
          </w:p>
        </w:tc>
        <w:tc>
          <w:tcPr>
            <w:tcW w:w="684" w:type="pct"/>
          </w:tcPr>
          <w:p w14:paraId="5BF6D2C4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2700842B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Treated group matched with control group by random electronic selection based on birth weight (difference &lt; 175 g), sex, and year of birth (difference less than 2 years).</w:t>
            </w:r>
          </w:p>
        </w:tc>
        <w:tc>
          <w:tcPr>
            <w:tcW w:w="455" w:type="pct"/>
          </w:tcPr>
          <w:p w14:paraId="4358EFF9" w14:textId="77777777" w:rsidR="00FA7EB0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59DB2CBA" w14:textId="2D6EFFF9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Data obtained from medical records. </w:t>
            </w:r>
            <w:r w:rsidR="00EB4548">
              <w:rPr>
                <w:rFonts w:ascii="Times New Roman" w:hAnsi="Times New Roman" w:cs="Times New Roman"/>
                <w:sz w:val="20"/>
                <w:szCs w:val="20"/>
              </w:rPr>
              <w:t>Because all mothers had been admitted at least 24 hrs before delivery, a difference in fetal condition on admission was unlikely.</w:t>
            </w:r>
          </w:p>
          <w:p w14:paraId="484FC3DF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371A15DB" w14:textId="77777777" w:rsidR="009D3836" w:rsidRPr="00FA7EB0" w:rsidRDefault="009D3836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7EC55636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738945C8" w14:textId="13F7255F" w:rsidR="009D3836" w:rsidRPr="00FA7EB0" w:rsidRDefault="002C7F23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="009D3836"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</w:p>
          <w:p w14:paraId="744706B5" w14:textId="5C2370F9" w:rsidR="000A2995" w:rsidRPr="006B0E1C" w:rsidRDefault="005D60D1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ine</w:t>
            </w:r>
            <w:r w:rsidR="002C7F23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losses a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t school age follow-up </w:t>
            </w:r>
            <w:r w:rsidR="002C7F23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 in steroid group, 5 in control group) but n</w:t>
            </w:r>
            <w:r w:rsidR="009D3836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o significant difference in socio-demographic details between those lost and retained at follow-up.</w:t>
            </w:r>
          </w:p>
        </w:tc>
        <w:tc>
          <w:tcPr>
            <w:tcW w:w="364" w:type="pct"/>
          </w:tcPr>
          <w:p w14:paraId="63D95419" w14:textId="77777777" w:rsidR="009D3836" w:rsidRPr="00FA7EB0" w:rsidRDefault="009D3836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237C3726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re-defined outcomes reported.</w:t>
            </w:r>
          </w:p>
        </w:tc>
        <w:tc>
          <w:tcPr>
            <w:tcW w:w="683" w:type="pct"/>
          </w:tcPr>
          <w:p w14:paraId="6F5C6E24" w14:textId="77777777" w:rsidR="009D3836" w:rsidRPr="006B0E1C" w:rsidRDefault="009D3836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Hypertensive mothers less often treated with corticosteroids. Also, matching notwithstanding, birth weight and gestational age were significantly lower in the AG group, though magnitude of difference small. </w:t>
            </w:r>
          </w:p>
        </w:tc>
      </w:tr>
      <w:tr w:rsidR="00A05453" w:rsidRPr="006B0E1C" w14:paraId="78E6BCCD" w14:textId="77777777" w:rsidTr="000A2995">
        <w:tc>
          <w:tcPr>
            <w:tcW w:w="354" w:type="pct"/>
          </w:tcPr>
          <w:p w14:paraId="0E7A1EE8" w14:textId="77777777" w:rsidR="00A05453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Bernstein 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7E006DA3" w14:textId="77777777" w:rsidR="00A05453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182DA02E" w14:textId="717B11BB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2966D184" w14:textId="7D65DF99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68806F65" w14:textId="483FDFA0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1F96BB33" w14:textId="1F6F7944" w:rsidR="00A05453" w:rsidRPr="00FA7EB0" w:rsidRDefault="00A05453" w:rsidP="00186E0B">
            <w:pPr>
              <w:spacing w:before="12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1C0C52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. </w:t>
            </w:r>
          </w:p>
          <w:p w14:paraId="223E699C" w14:textId="48064AA0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Participants drawn from different institutions, though distribution of treatment and control groups unclear and all during the same period (1991-1996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so, absence of outcomes not confirmed at starting point of study as babies delivered elsewhere.</w:t>
            </w:r>
          </w:p>
        </w:tc>
        <w:tc>
          <w:tcPr>
            <w:tcW w:w="684" w:type="pct"/>
          </w:tcPr>
          <w:p w14:paraId="11252053" w14:textId="77777777" w:rsidR="00A05453" w:rsidRPr="00FA7EB0" w:rsidRDefault="00A05453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4F663912" w14:textId="431331D8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Following potential confounders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d for: gestational age, race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, route of delivery, use of prenatal care, gender, and location of birth (birth within a network institution vs. postnatal transfer to a network institution). Stepwise logistic regression performed.</w:t>
            </w:r>
          </w:p>
        </w:tc>
        <w:tc>
          <w:tcPr>
            <w:tcW w:w="455" w:type="pct"/>
          </w:tcPr>
          <w:p w14:paraId="5AE85F4C" w14:textId="77777777" w:rsidR="00A05453" w:rsidRPr="00390964" w:rsidRDefault="00A05453" w:rsidP="001143ED">
            <w:pPr>
              <w:spacing w:before="120"/>
              <w:rPr>
                <w:rFonts w:ascii="Times New Roman" w:eastAsia="ＭＳ Ｐゴシック" w:hAnsi="Times New Roman" w:cs="Times New Roman"/>
                <w:color w:val="F79646" w:themeColor="accent6"/>
                <w:sz w:val="20"/>
                <w:szCs w:val="20"/>
              </w:rPr>
            </w:pPr>
            <w:r w:rsidRPr="00390964">
              <w:rPr>
                <w:rFonts w:ascii="Times New Roman" w:eastAsia="ＭＳ Ｐゴシック" w:hAnsi="Times New Roman" w:cs="Times New Roman"/>
                <w:b/>
                <w:color w:val="F79646" w:themeColor="accent6"/>
                <w:sz w:val="20"/>
                <w:szCs w:val="20"/>
              </w:rPr>
              <w:t>Unclear</w:t>
            </w:r>
            <w:r w:rsidRPr="00390964">
              <w:rPr>
                <w:rFonts w:ascii="Times New Roman" w:eastAsia="ＭＳ Ｐゴシック" w:hAnsi="Times New Roman" w:cs="Times New Roman"/>
                <w:color w:val="F79646" w:themeColor="accent6"/>
                <w:sz w:val="20"/>
                <w:szCs w:val="20"/>
              </w:rPr>
              <w:t xml:space="preserve">. </w:t>
            </w:r>
          </w:p>
          <w:p w14:paraId="1FA8589C" w14:textId="1F9CC938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ata ob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ained from electronic database, but potential that study outcome of interest present at study start.</w:t>
            </w:r>
          </w:p>
        </w:tc>
        <w:tc>
          <w:tcPr>
            <w:tcW w:w="456" w:type="pct"/>
          </w:tcPr>
          <w:p w14:paraId="4B9056C5" w14:textId="77777777" w:rsidR="00A05453" w:rsidRPr="00FA7EB0" w:rsidRDefault="00A05453" w:rsidP="00186E0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185C0FD2" w14:textId="7B5DB2D5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18D7B505" w14:textId="77777777" w:rsidR="00A05453" w:rsidRPr="00FA7EB0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1ED7B924" w14:textId="26483498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No information about missing data. </w:t>
            </w:r>
          </w:p>
        </w:tc>
        <w:tc>
          <w:tcPr>
            <w:tcW w:w="364" w:type="pct"/>
          </w:tcPr>
          <w:p w14:paraId="3B167267" w14:textId="77777777" w:rsidR="00A05453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54E6695A" w14:textId="672FA252" w:rsidR="00A05453" w:rsidRPr="006B0E1C" w:rsidRDefault="00A05453" w:rsidP="00186E0B">
            <w:pPr>
              <w:spacing w:before="12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All pre-defined outcomes reported. </w:t>
            </w:r>
          </w:p>
        </w:tc>
        <w:tc>
          <w:tcPr>
            <w:tcW w:w="683" w:type="pct"/>
          </w:tcPr>
          <w:p w14:paraId="26648248" w14:textId="77777777" w:rsidR="00A05453" w:rsidRPr="006B0E1C" w:rsidRDefault="00A05453" w:rsidP="00186E0B">
            <w:pPr>
              <w:spacing w:before="12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A2995" w:rsidRPr="006B0E1C" w14:paraId="0A2F64CA" w14:textId="77777777" w:rsidTr="000A2995">
        <w:tc>
          <w:tcPr>
            <w:tcW w:w="354" w:type="pct"/>
          </w:tcPr>
          <w:p w14:paraId="1964152B" w14:textId="77777777" w:rsidR="006C1355" w:rsidRDefault="007D60B0" w:rsidP="00310826">
            <w:pPr>
              <w:spacing w:before="8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 xml:space="preserve">Elimian </w:t>
            </w:r>
            <w:r w:rsidR="006C1355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999</w:t>
            </w:r>
          </w:p>
          <w:p w14:paraId="2F8CCB31" w14:textId="77777777" w:rsidR="008B1DC6" w:rsidRDefault="008B1DC6" w:rsidP="00310826">
            <w:pPr>
              <w:spacing w:before="8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6E3519F3" w14:textId="475BF5F6" w:rsidR="008B1DC6" w:rsidRPr="006B0E1C" w:rsidRDefault="008B1DC6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06317405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323C974B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5984E9EB" w14:textId="22FBC301" w:rsidR="006C1355" w:rsidRPr="00FA7EB0" w:rsidRDefault="006B0E1C" w:rsidP="00310826">
            <w:pPr>
              <w:spacing w:before="8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="006C1355"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. </w:t>
            </w:r>
          </w:p>
          <w:p w14:paraId="5E5FC810" w14:textId="16449E1B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6B0E1C" w:rsidRPr="006B0E1C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same institution during same period (January 1990-July 1997)</w:t>
            </w:r>
            <w:r w:rsidR="006B0E1C" w:rsidRPr="006B0E1C">
              <w:rPr>
                <w:rFonts w:ascii="Times New Roman" w:hAnsi="Times New Roman" w:cs="Times New Roman"/>
                <w:sz w:val="20"/>
                <w:szCs w:val="20"/>
              </w:rPr>
              <w:t>, but control group defined only by no-steroid treatment without further specification, so conceivable that fetal condition on hospitalization differed.</w:t>
            </w:r>
          </w:p>
        </w:tc>
        <w:tc>
          <w:tcPr>
            <w:tcW w:w="684" w:type="pct"/>
          </w:tcPr>
          <w:p w14:paraId="1B8AFFEE" w14:textId="77777777" w:rsidR="006C1355" w:rsidRPr="00FA7EB0" w:rsidRDefault="006C1355" w:rsidP="00310826">
            <w:pPr>
              <w:spacing w:before="8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High. </w:t>
            </w:r>
          </w:p>
          <w:p w14:paraId="3E891970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Consideration in design but no adjusted stratified analysis for sub-sample of interest.</w:t>
            </w:r>
          </w:p>
        </w:tc>
        <w:tc>
          <w:tcPr>
            <w:tcW w:w="455" w:type="pct"/>
          </w:tcPr>
          <w:p w14:paraId="2CA1BE92" w14:textId="77777777" w:rsidR="006C1355" w:rsidRPr="00FA7EB0" w:rsidRDefault="006C1355" w:rsidP="00310826">
            <w:pPr>
              <w:spacing w:before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5418BB8F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Data obtained from medical records. </w:t>
            </w:r>
          </w:p>
          <w:p w14:paraId="09387332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7ECF3" w14:textId="77777777" w:rsidR="009C1BFC" w:rsidRPr="006B0E1C" w:rsidRDefault="009C1BFC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A116D" w14:textId="77777777" w:rsidR="009C1BFC" w:rsidRPr="006B0E1C" w:rsidRDefault="009C1BFC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03297" w14:textId="77777777" w:rsidR="009C1BFC" w:rsidRPr="006B0E1C" w:rsidRDefault="009C1BFC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5B01BC4C" w14:textId="77777777" w:rsidR="006C1355" w:rsidRPr="00FA7EB0" w:rsidRDefault="006C1355" w:rsidP="00310826">
            <w:pPr>
              <w:spacing w:before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4E17EBF5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  <w:p w14:paraId="6CA18999" w14:textId="77777777" w:rsidR="000A68F8" w:rsidRPr="006B0E1C" w:rsidRDefault="000A68F8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0C289232" w14:textId="77777777" w:rsidR="006C1355" w:rsidRPr="00FA7EB0" w:rsidRDefault="006C1355" w:rsidP="00310826">
            <w:pPr>
              <w:spacing w:before="80"/>
              <w:rPr>
                <w:rFonts w:ascii="Times New Roman" w:eastAsia="ＭＳ Ｐゴシック" w:hAnsi="Times New Roman" w:cs="Times New Roman"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Pr="00FA7EB0">
              <w:rPr>
                <w:rFonts w:ascii="Times New Roman" w:eastAsia="ＭＳ Ｐゴシック" w:hAnsi="Times New Roman" w:cs="Times New Roman"/>
                <w:color w:val="E36C0A" w:themeColor="accent6" w:themeShade="BF"/>
                <w:sz w:val="20"/>
                <w:szCs w:val="20"/>
              </w:rPr>
              <w:t xml:space="preserve">. </w:t>
            </w:r>
          </w:p>
          <w:p w14:paraId="0B7D32F4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information about missing data.</w:t>
            </w:r>
          </w:p>
        </w:tc>
        <w:tc>
          <w:tcPr>
            <w:tcW w:w="364" w:type="pct"/>
          </w:tcPr>
          <w:p w14:paraId="5D186340" w14:textId="77777777" w:rsidR="006C1355" w:rsidRPr="00FA7EB0" w:rsidRDefault="006C1355" w:rsidP="00310826">
            <w:pPr>
              <w:spacing w:before="8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0BA47953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re-defined outcomes reported.</w:t>
            </w:r>
          </w:p>
        </w:tc>
        <w:tc>
          <w:tcPr>
            <w:tcW w:w="683" w:type="pct"/>
          </w:tcPr>
          <w:p w14:paraId="3FCF2E48" w14:textId="77777777" w:rsidR="006C1355" w:rsidRPr="006B0E1C" w:rsidRDefault="006C1355" w:rsidP="00310826">
            <w:pPr>
              <w:spacing w:before="8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A2995" w:rsidRPr="006B0E1C" w14:paraId="0D127EE4" w14:textId="77777777" w:rsidTr="000A2995">
        <w:tc>
          <w:tcPr>
            <w:tcW w:w="354" w:type="pct"/>
          </w:tcPr>
          <w:p w14:paraId="2DF7AC12" w14:textId="77777777" w:rsidR="00120A3D" w:rsidRDefault="007D60B0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ey </w:t>
            </w:r>
            <w:r w:rsidR="00120A3D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997</w:t>
            </w:r>
          </w:p>
          <w:p w14:paraId="1190EFE1" w14:textId="77777777" w:rsidR="008B1DC6" w:rsidRDefault="008B1DC6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380AD769" w14:textId="004F4D34" w:rsidR="008B1DC6" w:rsidRPr="006B0E1C" w:rsidRDefault="008B1DC6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12F6A260" w14:textId="6C583786" w:rsidR="00120A3D" w:rsidRPr="006B0E1C" w:rsidRDefault="00120A3D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1ABFFE71" w14:textId="0F57089E" w:rsidR="00120A3D" w:rsidRPr="006B0E1C" w:rsidRDefault="00120A3D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297319E1" w14:textId="77777777" w:rsidR="00FA7EB0" w:rsidRPr="00FA7EB0" w:rsidRDefault="00120A3D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5290E60E" w14:textId="6DCF6AFD" w:rsidR="009C1BFC" w:rsidRPr="006B0E1C" w:rsidRDefault="00120A3D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310826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delivered and treated at same institution (University Hospital of Lund) during same period (1985-1994)</w:t>
            </w:r>
            <w:r w:rsidR="007D60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84" w:type="pct"/>
          </w:tcPr>
          <w:p w14:paraId="0C2E7E11" w14:textId="77777777" w:rsidR="00FA7EB0" w:rsidRPr="00FA7EB0" w:rsidRDefault="00120A3D" w:rsidP="00310826">
            <w:pPr>
              <w:spacing w:before="4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1BD678FC" w14:textId="6EA7142F" w:rsidR="00120A3D" w:rsidRPr="006B0E1C" w:rsidRDefault="00120A3D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Multiple logistic regression performed, but inclusion of confounding factors not specified.  </w:t>
            </w:r>
          </w:p>
        </w:tc>
        <w:tc>
          <w:tcPr>
            <w:tcW w:w="455" w:type="pct"/>
          </w:tcPr>
          <w:p w14:paraId="1ABE5041" w14:textId="77777777" w:rsidR="00FA7EB0" w:rsidRPr="00FA7EB0" w:rsidRDefault="00120A3D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0DEC237B" w14:textId="121986C9" w:rsidR="00120A3D" w:rsidRPr="006B0E1C" w:rsidRDefault="00120A3D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Data obtained from hospital records.</w:t>
            </w:r>
          </w:p>
        </w:tc>
        <w:tc>
          <w:tcPr>
            <w:tcW w:w="456" w:type="pct"/>
          </w:tcPr>
          <w:p w14:paraId="0EE7A13A" w14:textId="77777777" w:rsidR="00120A3D" w:rsidRPr="00FA7EB0" w:rsidRDefault="00120A3D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3719E78C" w14:textId="0C600A78" w:rsidR="000A68F8" w:rsidRPr="006B0E1C" w:rsidRDefault="00120A3D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78549732" w14:textId="77777777" w:rsidR="00FA7EB0" w:rsidRPr="00FA7EB0" w:rsidRDefault="00120A3D" w:rsidP="00310826">
            <w:pPr>
              <w:spacing w:before="4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77D4B2BC" w14:textId="6039529F" w:rsidR="00120A3D" w:rsidRPr="006B0E1C" w:rsidRDefault="00120A3D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No information about missing data. </w:t>
            </w:r>
          </w:p>
        </w:tc>
        <w:tc>
          <w:tcPr>
            <w:tcW w:w="364" w:type="pct"/>
          </w:tcPr>
          <w:p w14:paraId="1223888A" w14:textId="77777777" w:rsidR="00FA7EB0" w:rsidRPr="00FA7EB0" w:rsidRDefault="00120A3D" w:rsidP="00310826">
            <w:pPr>
              <w:spacing w:before="4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 xml:space="preserve">Low. </w:t>
            </w:r>
          </w:p>
          <w:p w14:paraId="35D9BE13" w14:textId="7839C363" w:rsidR="00120A3D" w:rsidRPr="006B0E1C" w:rsidRDefault="00120A3D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All pre-defined outcomes reported. </w:t>
            </w:r>
          </w:p>
        </w:tc>
        <w:tc>
          <w:tcPr>
            <w:tcW w:w="683" w:type="pct"/>
          </w:tcPr>
          <w:p w14:paraId="7D5DA867" w14:textId="77777777" w:rsidR="00120A3D" w:rsidRPr="006B0E1C" w:rsidRDefault="00120A3D" w:rsidP="00310826">
            <w:pPr>
              <w:spacing w:before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2995" w:rsidRPr="006B0E1C" w14:paraId="50A6E164" w14:textId="77777777" w:rsidTr="000A2995">
        <w:tc>
          <w:tcPr>
            <w:tcW w:w="354" w:type="pct"/>
          </w:tcPr>
          <w:p w14:paraId="7D517BC9" w14:textId="77777777" w:rsidR="008C1714" w:rsidRDefault="007D60B0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Spinillo </w:t>
            </w:r>
            <w:r w:rsidR="008C1714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995</w:t>
            </w:r>
          </w:p>
          <w:p w14:paraId="3A06BB31" w14:textId="77777777" w:rsidR="008B1DC6" w:rsidRDefault="008B1DC6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6C2142DD" w14:textId="2F4821B1" w:rsidR="008B1DC6" w:rsidRPr="006B0E1C" w:rsidRDefault="008B1DC6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Pro-spective cohort study)</w:t>
            </w:r>
          </w:p>
        </w:tc>
        <w:tc>
          <w:tcPr>
            <w:tcW w:w="318" w:type="pct"/>
          </w:tcPr>
          <w:p w14:paraId="530EFD70" w14:textId="7E4DF0D0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011D93EC" w14:textId="0F1C5519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1640BE0C" w14:textId="77777777" w:rsidR="006B0E1C" w:rsidRPr="00FA7EB0" w:rsidRDefault="006B0E1C" w:rsidP="00310826">
            <w:pPr>
              <w:spacing w:before="4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="008C1714"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>.</w:t>
            </w:r>
          </w:p>
          <w:p w14:paraId="66C07D3A" w14:textId="0D28D1C3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6B0E1C"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DB03B4"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same institution during same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period (</w:t>
            </w:r>
            <w:r w:rsidR="00DB03B4" w:rsidRPr="006B0E1C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03B4" w:rsidRPr="006B0E1C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  <w:r w:rsidR="006B0E1C" w:rsidRPr="006B0E1C">
              <w:rPr>
                <w:rFonts w:ascii="Times New Roman" w:hAnsi="Times New Roman" w:cs="Times New Roman"/>
                <w:sz w:val="20"/>
                <w:szCs w:val="20"/>
              </w:rPr>
              <w:t>), but control group defined only by no-steroid treatment without further specification, so conceivable that fetal condition on hospitalization differed.</w:t>
            </w:r>
          </w:p>
        </w:tc>
        <w:tc>
          <w:tcPr>
            <w:tcW w:w="684" w:type="pct"/>
          </w:tcPr>
          <w:p w14:paraId="5B09A214" w14:textId="77777777" w:rsidR="00FA7EB0" w:rsidRPr="00FA7EB0" w:rsidRDefault="00921B3E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019118A1" w14:textId="1E0BB41B" w:rsidR="008C1714" w:rsidRPr="006B0E1C" w:rsidRDefault="00921B3E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Multivariate models used to account for potential confounders.</w:t>
            </w:r>
            <w:r w:rsidR="00454EE0">
              <w:rPr>
                <w:rFonts w:ascii="Times New Roman" w:hAnsi="Times New Roman" w:cs="Times New Roman"/>
                <w:sz w:val="20"/>
                <w:szCs w:val="20"/>
              </w:rPr>
              <w:t xml:space="preserve"> (age, birth weight, and sex of the infant)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5" w:type="pct"/>
          </w:tcPr>
          <w:p w14:paraId="3EA8EAB0" w14:textId="77777777" w:rsidR="00FA7EB0" w:rsidRPr="00FA7EB0" w:rsidRDefault="008C1714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366A8F69" w14:textId="71404152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Data obtained from hospital records.</w:t>
            </w:r>
          </w:p>
        </w:tc>
        <w:tc>
          <w:tcPr>
            <w:tcW w:w="456" w:type="pct"/>
          </w:tcPr>
          <w:p w14:paraId="7545DE93" w14:textId="77777777" w:rsidR="008C1714" w:rsidRPr="00FA7EB0" w:rsidRDefault="008C1714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10DF8298" w14:textId="77777777" w:rsidR="009C1BFC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  <w:p w14:paraId="310C8E75" w14:textId="0EE4CEDC" w:rsidR="009C1BFC" w:rsidRPr="006B0E1C" w:rsidRDefault="009C1BFC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4916C965" w14:textId="77777777" w:rsidR="00FA7EB0" w:rsidRPr="00FA7EB0" w:rsidRDefault="008C1714" w:rsidP="00310826">
            <w:pPr>
              <w:spacing w:before="4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49C1DF3E" w14:textId="0A390308" w:rsidR="008C1714" w:rsidRPr="006B0E1C" w:rsidRDefault="008C1714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No information about missing data. </w:t>
            </w:r>
          </w:p>
        </w:tc>
        <w:tc>
          <w:tcPr>
            <w:tcW w:w="364" w:type="pct"/>
          </w:tcPr>
          <w:p w14:paraId="48360D7E" w14:textId="77777777" w:rsidR="00FA7EB0" w:rsidRPr="00FA7EB0" w:rsidRDefault="008C1714" w:rsidP="00310826">
            <w:pPr>
              <w:spacing w:before="4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 xml:space="preserve">Low. </w:t>
            </w:r>
          </w:p>
          <w:p w14:paraId="2D9E24F7" w14:textId="5CB06E78" w:rsidR="008C1714" w:rsidRPr="006B0E1C" w:rsidRDefault="008C1714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All pre-defined outcomes reported. </w:t>
            </w:r>
          </w:p>
        </w:tc>
        <w:tc>
          <w:tcPr>
            <w:tcW w:w="683" w:type="pct"/>
          </w:tcPr>
          <w:p w14:paraId="26FCF099" w14:textId="77777777" w:rsidR="008C1714" w:rsidRPr="006B0E1C" w:rsidRDefault="008C1714" w:rsidP="00310826">
            <w:pPr>
              <w:spacing w:before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2995" w:rsidRPr="006B0E1C" w14:paraId="017C39EE" w14:textId="77777777" w:rsidTr="000A2995">
        <w:tc>
          <w:tcPr>
            <w:tcW w:w="354" w:type="pct"/>
          </w:tcPr>
          <w:p w14:paraId="7D414370" w14:textId="77777777" w:rsidR="008C1714" w:rsidRDefault="007D60B0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Di Lenardo </w:t>
            </w:r>
            <w:r w:rsidR="008C1714"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990</w:t>
            </w:r>
          </w:p>
          <w:p w14:paraId="4BC50C1C" w14:textId="77777777" w:rsidR="008B1DC6" w:rsidRDefault="008B1DC6" w:rsidP="00310826">
            <w:pPr>
              <w:spacing w:before="4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233D15D5" w14:textId="616E61B7" w:rsidR="008B1DC6" w:rsidRPr="006B0E1C" w:rsidRDefault="008B1DC6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spective cohort study)</w:t>
            </w:r>
          </w:p>
        </w:tc>
        <w:tc>
          <w:tcPr>
            <w:tcW w:w="318" w:type="pct"/>
          </w:tcPr>
          <w:p w14:paraId="0DB707E6" w14:textId="61DA788D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4" w:type="pct"/>
          </w:tcPr>
          <w:p w14:paraId="41B6BE1F" w14:textId="154F9730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0" w:type="pct"/>
          </w:tcPr>
          <w:p w14:paraId="6E7FB37E" w14:textId="1CA7D211" w:rsidR="008C1714" w:rsidRPr="00FA7EB0" w:rsidRDefault="008C1714" w:rsidP="00310826">
            <w:pPr>
              <w:spacing w:before="40"/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1AA8949D" w14:textId="165EC967" w:rsidR="007D174C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310826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delivered and treated at same institution (Prenatal Care Ward of </w:t>
            </w:r>
            <w:r w:rsidR="005D60D1">
              <w:rPr>
                <w:rFonts w:ascii="Times New Roman" w:hAnsi="Times New Roman" w:cs="Times New Roman"/>
                <w:sz w:val="20"/>
                <w:szCs w:val="20"/>
              </w:rPr>
              <w:t>Univ.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of Padua</w:t>
            </w:r>
            <w:r w:rsidR="005D60D1">
              <w:rPr>
                <w:rFonts w:ascii="Times New Roman" w:hAnsi="Times New Roman" w:cs="Times New Roman"/>
                <w:sz w:val="20"/>
                <w:szCs w:val="20"/>
              </w:rPr>
              <w:t>’s Gynaecology &amp; Obstetrics Institution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), but unclear whether over same period.</w:t>
            </w:r>
          </w:p>
        </w:tc>
        <w:tc>
          <w:tcPr>
            <w:tcW w:w="684" w:type="pct"/>
          </w:tcPr>
          <w:p w14:paraId="7F83C661" w14:textId="77777777" w:rsidR="008C1714" w:rsidRPr="00FA7EB0" w:rsidRDefault="008C1714" w:rsidP="00310826">
            <w:pPr>
              <w:spacing w:before="4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High. </w:t>
            </w:r>
          </w:p>
          <w:p w14:paraId="505A0D59" w14:textId="147800B8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confirmation or consideration in either design or analysis phase.</w:t>
            </w:r>
          </w:p>
        </w:tc>
        <w:tc>
          <w:tcPr>
            <w:tcW w:w="455" w:type="pct"/>
          </w:tcPr>
          <w:p w14:paraId="38FF50AA" w14:textId="77777777" w:rsidR="008C1714" w:rsidRPr="00FA7EB0" w:rsidRDefault="008C1714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6EB6AACC" w14:textId="35C65669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Data obtained from medical records. </w:t>
            </w:r>
          </w:p>
          <w:p w14:paraId="29BEDFA8" w14:textId="2636CD2D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1FB00B70" w14:textId="77777777" w:rsidR="008C1714" w:rsidRPr="00FA7EB0" w:rsidRDefault="008C1714" w:rsidP="00310826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1A96FF15" w14:textId="3FB3837B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01" w:type="pct"/>
          </w:tcPr>
          <w:p w14:paraId="6A7E10F4" w14:textId="77777777" w:rsidR="008C1714" w:rsidRPr="00FA7EB0" w:rsidRDefault="008C1714" w:rsidP="00310826">
            <w:pPr>
              <w:spacing w:before="40"/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2DC4944F" w14:textId="015D44C0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information about missing data.</w:t>
            </w:r>
          </w:p>
        </w:tc>
        <w:tc>
          <w:tcPr>
            <w:tcW w:w="364" w:type="pct"/>
          </w:tcPr>
          <w:p w14:paraId="226723F3" w14:textId="77777777" w:rsidR="008C1714" w:rsidRPr="00FA7EB0" w:rsidRDefault="008C1714" w:rsidP="00310826">
            <w:pPr>
              <w:spacing w:before="40"/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16B687C3" w14:textId="596DD500" w:rsidR="008C1714" w:rsidRPr="006B0E1C" w:rsidRDefault="008C1714" w:rsidP="00310826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re-defined outcomes reported.</w:t>
            </w:r>
          </w:p>
        </w:tc>
        <w:tc>
          <w:tcPr>
            <w:tcW w:w="683" w:type="pct"/>
          </w:tcPr>
          <w:p w14:paraId="7382F19E" w14:textId="77777777" w:rsidR="008C1714" w:rsidRPr="006B0E1C" w:rsidRDefault="008C1714" w:rsidP="00310826">
            <w:pPr>
              <w:spacing w:before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0F19174C" w14:textId="32EE14C9" w:rsidR="00277B3F" w:rsidRDefault="00277B3F"/>
    <w:sectPr w:rsidR="00277B3F" w:rsidSect="00B65C72">
      <w:pgSz w:w="16838" w:h="11906" w:orient="landscape"/>
      <w:pgMar w:top="737" w:right="697" w:bottom="737" w:left="6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B9767" w14:textId="77777777" w:rsidR="003702FB" w:rsidRDefault="003702FB" w:rsidP="00D1722B">
      <w:pPr>
        <w:spacing w:after="0" w:line="240" w:lineRule="auto"/>
      </w:pPr>
      <w:r>
        <w:separator/>
      </w:r>
    </w:p>
  </w:endnote>
  <w:endnote w:type="continuationSeparator" w:id="0">
    <w:p w14:paraId="4CBEC276" w14:textId="77777777" w:rsidR="003702FB" w:rsidRDefault="003702FB" w:rsidP="00D1722B">
      <w:pPr>
        <w:spacing w:after="0" w:line="240" w:lineRule="auto"/>
      </w:pPr>
      <w:r>
        <w:continuationSeparator/>
      </w:r>
    </w:p>
  </w:endnote>
  <w:endnote w:id="1">
    <w:p w14:paraId="666B608A" w14:textId="2E1AD613" w:rsidR="003702FB" w:rsidRPr="003E656C" w:rsidRDefault="003702FB">
      <w:pPr>
        <w:pStyle w:val="af1"/>
        <w:rPr>
          <w:sz w:val="16"/>
          <w:szCs w:val="16"/>
        </w:rPr>
      </w:pPr>
      <w:r>
        <w:rPr>
          <w:rStyle w:val="af3"/>
        </w:rPr>
        <w:endnoteRef/>
      </w:r>
      <w:r>
        <w:t xml:space="preserve"> </w:t>
      </w:r>
      <w:r w:rsidRPr="00D601B3">
        <w:rPr>
          <w:sz w:val="20"/>
          <w:szCs w:val="20"/>
        </w:rPr>
        <w:t xml:space="preserve">Adjustments for potential confounding factors, where present, are not </w:t>
      </w:r>
      <w:r>
        <w:rPr>
          <w:sz w:val="20"/>
          <w:szCs w:val="20"/>
        </w:rPr>
        <w:t>incorporated in the meta-analyse</w:t>
      </w:r>
      <w:r w:rsidRPr="00D601B3">
        <w:rPr>
          <w:sz w:val="20"/>
          <w:szCs w:val="20"/>
        </w:rPr>
        <w:t>s.</w:t>
      </w:r>
      <w:r>
        <w:rPr>
          <w:sz w:val="16"/>
          <w:szCs w:val="16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907D7" w14:textId="77777777" w:rsidR="003702FB" w:rsidRDefault="003702FB" w:rsidP="00D1722B">
      <w:pPr>
        <w:spacing w:after="0" w:line="240" w:lineRule="auto"/>
      </w:pPr>
      <w:r>
        <w:separator/>
      </w:r>
    </w:p>
  </w:footnote>
  <w:footnote w:type="continuationSeparator" w:id="0">
    <w:p w14:paraId="13198358" w14:textId="77777777" w:rsidR="003702FB" w:rsidRDefault="003702FB" w:rsidP="00D17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CFB14" w14:textId="77777777" w:rsidR="003702FB" w:rsidRDefault="003702FB" w:rsidP="00E10626">
    <w:pPr>
      <w:pStyle w:val="a4"/>
      <w:framePr w:wrap="around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78681E3D" w14:textId="77777777" w:rsidR="003702FB" w:rsidRDefault="003702FB" w:rsidP="00E10626">
    <w:pPr>
      <w:pStyle w:val="a4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497F2" w14:textId="77777777" w:rsidR="003702FB" w:rsidRDefault="003702FB" w:rsidP="00E10626">
    <w:pPr>
      <w:pStyle w:val="a4"/>
      <w:framePr w:wrap="around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8D1F27">
      <w:rPr>
        <w:rStyle w:val="af"/>
        <w:noProof/>
      </w:rPr>
      <w:t>1</w:t>
    </w:r>
    <w:r>
      <w:rPr>
        <w:rStyle w:val="af"/>
      </w:rPr>
      <w:fldChar w:fldCharType="end"/>
    </w:r>
  </w:p>
  <w:p w14:paraId="6288FDEA" w14:textId="77777777" w:rsidR="003702FB" w:rsidRPr="00BF371D" w:rsidRDefault="003702FB" w:rsidP="00E10626">
    <w:pPr>
      <w:pStyle w:val="a4"/>
      <w:ind w:right="360"/>
      <w:rPr>
        <w:b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157D1"/>
    <w:multiLevelType w:val="hybridMultilevel"/>
    <w:tmpl w:val="4BBA8EE8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565CCB"/>
    <w:multiLevelType w:val="hybridMultilevel"/>
    <w:tmpl w:val="364C8F60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BB47463"/>
    <w:multiLevelType w:val="hybridMultilevel"/>
    <w:tmpl w:val="A8E4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12259E"/>
    <w:multiLevelType w:val="hybridMultilevel"/>
    <w:tmpl w:val="BDC604B8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DD78C1"/>
    <w:multiLevelType w:val="hybridMultilevel"/>
    <w:tmpl w:val="ACEA23CC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CD0DB9"/>
    <w:multiLevelType w:val="hybridMultilevel"/>
    <w:tmpl w:val="291EDF6A"/>
    <w:lvl w:ilvl="0" w:tplc="0C0EEA7C">
      <w:start w:val="8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723FFF"/>
    <w:multiLevelType w:val="hybridMultilevel"/>
    <w:tmpl w:val="102A8EE4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22297D"/>
    <w:multiLevelType w:val="hybridMultilevel"/>
    <w:tmpl w:val="B63C8D70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DF0ECA"/>
    <w:multiLevelType w:val="hybridMultilevel"/>
    <w:tmpl w:val="34F04DE2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3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ECC"/>
    <w:rsid w:val="00005054"/>
    <w:rsid w:val="00007A0D"/>
    <w:rsid w:val="0001407A"/>
    <w:rsid w:val="00014784"/>
    <w:rsid w:val="00014DF2"/>
    <w:rsid w:val="000256A6"/>
    <w:rsid w:val="00025912"/>
    <w:rsid w:val="0002668E"/>
    <w:rsid w:val="000321A4"/>
    <w:rsid w:val="00037511"/>
    <w:rsid w:val="00037BE1"/>
    <w:rsid w:val="00037FC4"/>
    <w:rsid w:val="00041FB9"/>
    <w:rsid w:val="00042DB6"/>
    <w:rsid w:val="00045FF7"/>
    <w:rsid w:val="00050737"/>
    <w:rsid w:val="0005091D"/>
    <w:rsid w:val="000543DD"/>
    <w:rsid w:val="00054AC9"/>
    <w:rsid w:val="0005728B"/>
    <w:rsid w:val="000646F8"/>
    <w:rsid w:val="00071799"/>
    <w:rsid w:val="0007294E"/>
    <w:rsid w:val="00072B3C"/>
    <w:rsid w:val="00072F90"/>
    <w:rsid w:val="00073CB5"/>
    <w:rsid w:val="00094AA7"/>
    <w:rsid w:val="000A2995"/>
    <w:rsid w:val="000A68F8"/>
    <w:rsid w:val="000A7B38"/>
    <w:rsid w:val="000B1370"/>
    <w:rsid w:val="000B1A17"/>
    <w:rsid w:val="000C4C39"/>
    <w:rsid w:val="000D0B62"/>
    <w:rsid w:val="000D1802"/>
    <w:rsid w:val="000E2E7F"/>
    <w:rsid w:val="000E77B8"/>
    <w:rsid w:val="000F6E8C"/>
    <w:rsid w:val="00100ED8"/>
    <w:rsid w:val="0010658A"/>
    <w:rsid w:val="00107A55"/>
    <w:rsid w:val="00111BB0"/>
    <w:rsid w:val="001143ED"/>
    <w:rsid w:val="001147F0"/>
    <w:rsid w:val="00115B67"/>
    <w:rsid w:val="0011620F"/>
    <w:rsid w:val="001167D8"/>
    <w:rsid w:val="00120A3D"/>
    <w:rsid w:val="0012283F"/>
    <w:rsid w:val="001237DE"/>
    <w:rsid w:val="0012545E"/>
    <w:rsid w:val="001254CC"/>
    <w:rsid w:val="001256B5"/>
    <w:rsid w:val="00125AE6"/>
    <w:rsid w:val="001352B7"/>
    <w:rsid w:val="00136464"/>
    <w:rsid w:val="001365F0"/>
    <w:rsid w:val="001407FD"/>
    <w:rsid w:val="001415E1"/>
    <w:rsid w:val="001417B5"/>
    <w:rsid w:val="001436EE"/>
    <w:rsid w:val="001448CE"/>
    <w:rsid w:val="00147E2A"/>
    <w:rsid w:val="00147F8D"/>
    <w:rsid w:val="0015407F"/>
    <w:rsid w:val="00154CA7"/>
    <w:rsid w:val="00160F52"/>
    <w:rsid w:val="001615E3"/>
    <w:rsid w:val="00165B2D"/>
    <w:rsid w:val="001679B0"/>
    <w:rsid w:val="0017317B"/>
    <w:rsid w:val="00182F3C"/>
    <w:rsid w:val="00183C9C"/>
    <w:rsid w:val="00184C7F"/>
    <w:rsid w:val="00186E0B"/>
    <w:rsid w:val="00187636"/>
    <w:rsid w:val="0019293F"/>
    <w:rsid w:val="00195903"/>
    <w:rsid w:val="00195A5D"/>
    <w:rsid w:val="00196FFF"/>
    <w:rsid w:val="001A08FB"/>
    <w:rsid w:val="001A1CA7"/>
    <w:rsid w:val="001A4368"/>
    <w:rsid w:val="001B1B9F"/>
    <w:rsid w:val="001B3027"/>
    <w:rsid w:val="001B4C3F"/>
    <w:rsid w:val="001B6FAB"/>
    <w:rsid w:val="001B7FAE"/>
    <w:rsid w:val="001C0C52"/>
    <w:rsid w:val="001C6F50"/>
    <w:rsid w:val="001D1EDF"/>
    <w:rsid w:val="001D3BDA"/>
    <w:rsid w:val="001D4692"/>
    <w:rsid w:val="001E0888"/>
    <w:rsid w:val="001E3A96"/>
    <w:rsid w:val="001E434C"/>
    <w:rsid w:val="001F0024"/>
    <w:rsid w:val="001F6299"/>
    <w:rsid w:val="001F62ED"/>
    <w:rsid w:val="00200FC5"/>
    <w:rsid w:val="00201DFB"/>
    <w:rsid w:val="00201E33"/>
    <w:rsid w:val="00202A16"/>
    <w:rsid w:val="00207377"/>
    <w:rsid w:val="00223022"/>
    <w:rsid w:val="002304EB"/>
    <w:rsid w:val="00233877"/>
    <w:rsid w:val="002356CC"/>
    <w:rsid w:val="00243F9A"/>
    <w:rsid w:val="002444F6"/>
    <w:rsid w:val="00244C49"/>
    <w:rsid w:val="00244DA4"/>
    <w:rsid w:val="00246802"/>
    <w:rsid w:val="00247803"/>
    <w:rsid w:val="00250EAB"/>
    <w:rsid w:val="00260E38"/>
    <w:rsid w:val="002637B7"/>
    <w:rsid w:val="0026443E"/>
    <w:rsid w:val="00267C9C"/>
    <w:rsid w:val="00267E6F"/>
    <w:rsid w:val="00271EA7"/>
    <w:rsid w:val="002745E5"/>
    <w:rsid w:val="00275499"/>
    <w:rsid w:val="00277B3F"/>
    <w:rsid w:val="002813EA"/>
    <w:rsid w:val="002901CC"/>
    <w:rsid w:val="00290D9B"/>
    <w:rsid w:val="0029221F"/>
    <w:rsid w:val="0029259F"/>
    <w:rsid w:val="002930AC"/>
    <w:rsid w:val="00293776"/>
    <w:rsid w:val="00293F3C"/>
    <w:rsid w:val="0029461A"/>
    <w:rsid w:val="00294BD5"/>
    <w:rsid w:val="00294DCA"/>
    <w:rsid w:val="002A0203"/>
    <w:rsid w:val="002A4CB2"/>
    <w:rsid w:val="002A59B4"/>
    <w:rsid w:val="002A70DA"/>
    <w:rsid w:val="002A7DE4"/>
    <w:rsid w:val="002B3BA6"/>
    <w:rsid w:val="002B4582"/>
    <w:rsid w:val="002B7538"/>
    <w:rsid w:val="002C32D2"/>
    <w:rsid w:val="002C4237"/>
    <w:rsid w:val="002C7708"/>
    <w:rsid w:val="002C7F23"/>
    <w:rsid w:val="002D0CCD"/>
    <w:rsid w:val="002D3EB0"/>
    <w:rsid w:val="002D55CA"/>
    <w:rsid w:val="002D5D62"/>
    <w:rsid w:val="002E3531"/>
    <w:rsid w:val="002E5B8E"/>
    <w:rsid w:val="002F1C27"/>
    <w:rsid w:val="002F44E5"/>
    <w:rsid w:val="00300D3A"/>
    <w:rsid w:val="0030208A"/>
    <w:rsid w:val="0030212B"/>
    <w:rsid w:val="003027AE"/>
    <w:rsid w:val="00302D4B"/>
    <w:rsid w:val="00307383"/>
    <w:rsid w:val="00310826"/>
    <w:rsid w:val="00311160"/>
    <w:rsid w:val="00312D8C"/>
    <w:rsid w:val="00313E6A"/>
    <w:rsid w:val="00314AAC"/>
    <w:rsid w:val="00316004"/>
    <w:rsid w:val="003177A1"/>
    <w:rsid w:val="00317908"/>
    <w:rsid w:val="00322D79"/>
    <w:rsid w:val="0032537F"/>
    <w:rsid w:val="00326017"/>
    <w:rsid w:val="00331C99"/>
    <w:rsid w:val="00333113"/>
    <w:rsid w:val="00334A75"/>
    <w:rsid w:val="00346C44"/>
    <w:rsid w:val="00350E55"/>
    <w:rsid w:val="00354E07"/>
    <w:rsid w:val="00361852"/>
    <w:rsid w:val="003620C1"/>
    <w:rsid w:val="00364C8A"/>
    <w:rsid w:val="00366B74"/>
    <w:rsid w:val="00366F22"/>
    <w:rsid w:val="003702FB"/>
    <w:rsid w:val="00371D3E"/>
    <w:rsid w:val="00376F9C"/>
    <w:rsid w:val="0038198F"/>
    <w:rsid w:val="00381A17"/>
    <w:rsid w:val="00381B3D"/>
    <w:rsid w:val="00381CBE"/>
    <w:rsid w:val="003871CD"/>
    <w:rsid w:val="003947B3"/>
    <w:rsid w:val="003A237E"/>
    <w:rsid w:val="003B2CC6"/>
    <w:rsid w:val="003B5701"/>
    <w:rsid w:val="003C1E60"/>
    <w:rsid w:val="003C364A"/>
    <w:rsid w:val="003C6DC0"/>
    <w:rsid w:val="003C7934"/>
    <w:rsid w:val="003C7ACF"/>
    <w:rsid w:val="003C7EEE"/>
    <w:rsid w:val="003D1F6A"/>
    <w:rsid w:val="003D3075"/>
    <w:rsid w:val="003D6569"/>
    <w:rsid w:val="003E656C"/>
    <w:rsid w:val="003E7A06"/>
    <w:rsid w:val="003F04C6"/>
    <w:rsid w:val="003F05C9"/>
    <w:rsid w:val="003F1F55"/>
    <w:rsid w:val="003F2A87"/>
    <w:rsid w:val="003F4175"/>
    <w:rsid w:val="003F5C3B"/>
    <w:rsid w:val="0040138C"/>
    <w:rsid w:val="0040198B"/>
    <w:rsid w:val="00402F46"/>
    <w:rsid w:val="004063DC"/>
    <w:rsid w:val="00406F64"/>
    <w:rsid w:val="0041138D"/>
    <w:rsid w:val="00411CF0"/>
    <w:rsid w:val="004154ED"/>
    <w:rsid w:val="004163DC"/>
    <w:rsid w:val="004246C8"/>
    <w:rsid w:val="004310AD"/>
    <w:rsid w:val="00432628"/>
    <w:rsid w:val="00432ED2"/>
    <w:rsid w:val="00435DDD"/>
    <w:rsid w:val="00441047"/>
    <w:rsid w:val="00442051"/>
    <w:rsid w:val="0044375A"/>
    <w:rsid w:val="00443A22"/>
    <w:rsid w:val="00444404"/>
    <w:rsid w:val="0045463F"/>
    <w:rsid w:val="00454EE0"/>
    <w:rsid w:val="00460AED"/>
    <w:rsid w:val="004641DE"/>
    <w:rsid w:val="0046530F"/>
    <w:rsid w:val="004675EF"/>
    <w:rsid w:val="00470B05"/>
    <w:rsid w:val="0047467D"/>
    <w:rsid w:val="00476990"/>
    <w:rsid w:val="004800F8"/>
    <w:rsid w:val="00481621"/>
    <w:rsid w:val="0048207E"/>
    <w:rsid w:val="00493EB1"/>
    <w:rsid w:val="0049445D"/>
    <w:rsid w:val="0049615F"/>
    <w:rsid w:val="004A50DA"/>
    <w:rsid w:val="004A7187"/>
    <w:rsid w:val="004B15CA"/>
    <w:rsid w:val="004B1AC3"/>
    <w:rsid w:val="004B2151"/>
    <w:rsid w:val="004B3432"/>
    <w:rsid w:val="004B49BE"/>
    <w:rsid w:val="004B566C"/>
    <w:rsid w:val="004C268D"/>
    <w:rsid w:val="004C544C"/>
    <w:rsid w:val="004C557D"/>
    <w:rsid w:val="004C5585"/>
    <w:rsid w:val="004C7A1A"/>
    <w:rsid w:val="004D098D"/>
    <w:rsid w:val="004D1767"/>
    <w:rsid w:val="004D3B3B"/>
    <w:rsid w:val="004D3FC8"/>
    <w:rsid w:val="004D6AA8"/>
    <w:rsid w:val="004E0126"/>
    <w:rsid w:val="004E255A"/>
    <w:rsid w:val="004E49A4"/>
    <w:rsid w:val="004F2888"/>
    <w:rsid w:val="004F629B"/>
    <w:rsid w:val="004F66BD"/>
    <w:rsid w:val="004F6B81"/>
    <w:rsid w:val="004F7DD4"/>
    <w:rsid w:val="00504EC5"/>
    <w:rsid w:val="005061A9"/>
    <w:rsid w:val="00512A1E"/>
    <w:rsid w:val="00512E66"/>
    <w:rsid w:val="00516AF3"/>
    <w:rsid w:val="005234EB"/>
    <w:rsid w:val="00524737"/>
    <w:rsid w:val="005303CD"/>
    <w:rsid w:val="0053117D"/>
    <w:rsid w:val="00531590"/>
    <w:rsid w:val="00531A21"/>
    <w:rsid w:val="0053407D"/>
    <w:rsid w:val="00534A8A"/>
    <w:rsid w:val="0053532E"/>
    <w:rsid w:val="005372C6"/>
    <w:rsid w:val="00541E51"/>
    <w:rsid w:val="0054654C"/>
    <w:rsid w:val="0054796A"/>
    <w:rsid w:val="005506FA"/>
    <w:rsid w:val="00551AEC"/>
    <w:rsid w:val="005608E4"/>
    <w:rsid w:val="00560C43"/>
    <w:rsid w:val="005743D4"/>
    <w:rsid w:val="005800D1"/>
    <w:rsid w:val="00585443"/>
    <w:rsid w:val="005855DC"/>
    <w:rsid w:val="00587B35"/>
    <w:rsid w:val="00591F81"/>
    <w:rsid w:val="005A1C76"/>
    <w:rsid w:val="005A1F5F"/>
    <w:rsid w:val="005A5A1A"/>
    <w:rsid w:val="005A5E91"/>
    <w:rsid w:val="005B3ADF"/>
    <w:rsid w:val="005C29A9"/>
    <w:rsid w:val="005C5D8A"/>
    <w:rsid w:val="005C5E6C"/>
    <w:rsid w:val="005C7827"/>
    <w:rsid w:val="005C7E58"/>
    <w:rsid w:val="005D0A2D"/>
    <w:rsid w:val="005D0C4D"/>
    <w:rsid w:val="005D60D1"/>
    <w:rsid w:val="005D71A2"/>
    <w:rsid w:val="005E0F14"/>
    <w:rsid w:val="005E0FB6"/>
    <w:rsid w:val="005E2F61"/>
    <w:rsid w:val="005F45FD"/>
    <w:rsid w:val="005F4831"/>
    <w:rsid w:val="006015B5"/>
    <w:rsid w:val="006038B0"/>
    <w:rsid w:val="0061139F"/>
    <w:rsid w:val="00612B8A"/>
    <w:rsid w:val="00614EF3"/>
    <w:rsid w:val="00615D33"/>
    <w:rsid w:val="00617D25"/>
    <w:rsid w:val="006223A0"/>
    <w:rsid w:val="00622A58"/>
    <w:rsid w:val="00626243"/>
    <w:rsid w:val="006266C4"/>
    <w:rsid w:val="00626D63"/>
    <w:rsid w:val="006279A9"/>
    <w:rsid w:val="00632DE1"/>
    <w:rsid w:val="006336AD"/>
    <w:rsid w:val="00633C4B"/>
    <w:rsid w:val="006373D9"/>
    <w:rsid w:val="00637982"/>
    <w:rsid w:val="006410A4"/>
    <w:rsid w:val="006411C5"/>
    <w:rsid w:val="00643421"/>
    <w:rsid w:val="006451F6"/>
    <w:rsid w:val="0064757C"/>
    <w:rsid w:val="00651F43"/>
    <w:rsid w:val="00653948"/>
    <w:rsid w:val="00654067"/>
    <w:rsid w:val="006543BC"/>
    <w:rsid w:val="00654BA2"/>
    <w:rsid w:val="00655DF2"/>
    <w:rsid w:val="006603AB"/>
    <w:rsid w:val="00661824"/>
    <w:rsid w:val="00661C25"/>
    <w:rsid w:val="006650E6"/>
    <w:rsid w:val="0066541E"/>
    <w:rsid w:val="00667CAB"/>
    <w:rsid w:val="00670434"/>
    <w:rsid w:val="006720A2"/>
    <w:rsid w:val="00684D02"/>
    <w:rsid w:val="00687585"/>
    <w:rsid w:val="00690BB2"/>
    <w:rsid w:val="00692242"/>
    <w:rsid w:val="00693FCC"/>
    <w:rsid w:val="0069709F"/>
    <w:rsid w:val="006A0191"/>
    <w:rsid w:val="006A21F2"/>
    <w:rsid w:val="006A2CE9"/>
    <w:rsid w:val="006A3953"/>
    <w:rsid w:val="006A50C1"/>
    <w:rsid w:val="006B0E1C"/>
    <w:rsid w:val="006B2D90"/>
    <w:rsid w:val="006B2FEF"/>
    <w:rsid w:val="006C1355"/>
    <w:rsid w:val="006C364A"/>
    <w:rsid w:val="006C749A"/>
    <w:rsid w:val="006D36BF"/>
    <w:rsid w:val="006D4056"/>
    <w:rsid w:val="006D4689"/>
    <w:rsid w:val="006D7A1C"/>
    <w:rsid w:val="006E075E"/>
    <w:rsid w:val="006E0E19"/>
    <w:rsid w:val="006E3383"/>
    <w:rsid w:val="006E6FED"/>
    <w:rsid w:val="006E7668"/>
    <w:rsid w:val="006F0811"/>
    <w:rsid w:val="006F0ACA"/>
    <w:rsid w:val="006F2D6F"/>
    <w:rsid w:val="006F39A1"/>
    <w:rsid w:val="006F4101"/>
    <w:rsid w:val="006F4643"/>
    <w:rsid w:val="006F4C37"/>
    <w:rsid w:val="007050BB"/>
    <w:rsid w:val="00705A3B"/>
    <w:rsid w:val="0071465B"/>
    <w:rsid w:val="00717A30"/>
    <w:rsid w:val="00720287"/>
    <w:rsid w:val="00720FE8"/>
    <w:rsid w:val="00723A17"/>
    <w:rsid w:val="00723CE7"/>
    <w:rsid w:val="007241C9"/>
    <w:rsid w:val="00725ADB"/>
    <w:rsid w:val="0073224A"/>
    <w:rsid w:val="00735B25"/>
    <w:rsid w:val="00737CE2"/>
    <w:rsid w:val="00752034"/>
    <w:rsid w:val="00756B83"/>
    <w:rsid w:val="00757F4B"/>
    <w:rsid w:val="00762796"/>
    <w:rsid w:val="00763C95"/>
    <w:rsid w:val="00764732"/>
    <w:rsid w:val="007648AE"/>
    <w:rsid w:val="007653A5"/>
    <w:rsid w:val="00772029"/>
    <w:rsid w:val="007733C1"/>
    <w:rsid w:val="007736FE"/>
    <w:rsid w:val="00773EC6"/>
    <w:rsid w:val="00780D37"/>
    <w:rsid w:val="00781F54"/>
    <w:rsid w:val="00790483"/>
    <w:rsid w:val="007A01FE"/>
    <w:rsid w:val="007A17E3"/>
    <w:rsid w:val="007A3755"/>
    <w:rsid w:val="007A4965"/>
    <w:rsid w:val="007A5BC2"/>
    <w:rsid w:val="007B31F6"/>
    <w:rsid w:val="007B47D7"/>
    <w:rsid w:val="007B61E4"/>
    <w:rsid w:val="007C0E8B"/>
    <w:rsid w:val="007C14B0"/>
    <w:rsid w:val="007C22E9"/>
    <w:rsid w:val="007C4FB9"/>
    <w:rsid w:val="007C50F9"/>
    <w:rsid w:val="007C54C4"/>
    <w:rsid w:val="007C69FD"/>
    <w:rsid w:val="007C7005"/>
    <w:rsid w:val="007D174C"/>
    <w:rsid w:val="007D2ECC"/>
    <w:rsid w:val="007D4B67"/>
    <w:rsid w:val="007D60B0"/>
    <w:rsid w:val="007E1805"/>
    <w:rsid w:val="007E3110"/>
    <w:rsid w:val="007E6A43"/>
    <w:rsid w:val="007F01DE"/>
    <w:rsid w:val="007F054F"/>
    <w:rsid w:val="007F05AA"/>
    <w:rsid w:val="007F2B33"/>
    <w:rsid w:val="007F5712"/>
    <w:rsid w:val="007F6700"/>
    <w:rsid w:val="008004C6"/>
    <w:rsid w:val="008023C7"/>
    <w:rsid w:val="008037D0"/>
    <w:rsid w:val="0081206E"/>
    <w:rsid w:val="00817BBC"/>
    <w:rsid w:val="008208ED"/>
    <w:rsid w:val="00821AFA"/>
    <w:rsid w:val="00822BD3"/>
    <w:rsid w:val="00830615"/>
    <w:rsid w:val="00832994"/>
    <w:rsid w:val="008374F1"/>
    <w:rsid w:val="0084335E"/>
    <w:rsid w:val="008466E1"/>
    <w:rsid w:val="00846C8E"/>
    <w:rsid w:val="00847A8A"/>
    <w:rsid w:val="0085143A"/>
    <w:rsid w:val="008567FB"/>
    <w:rsid w:val="0086296F"/>
    <w:rsid w:val="00865AA5"/>
    <w:rsid w:val="00870EF4"/>
    <w:rsid w:val="00873606"/>
    <w:rsid w:val="00874210"/>
    <w:rsid w:val="008762A7"/>
    <w:rsid w:val="00876969"/>
    <w:rsid w:val="00877FE0"/>
    <w:rsid w:val="00880C99"/>
    <w:rsid w:val="008912A1"/>
    <w:rsid w:val="0089220C"/>
    <w:rsid w:val="008942EE"/>
    <w:rsid w:val="00894DE0"/>
    <w:rsid w:val="008955C6"/>
    <w:rsid w:val="00897478"/>
    <w:rsid w:val="008A3760"/>
    <w:rsid w:val="008A77AF"/>
    <w:rsid w:val="008A7C1E"/>
    <w:rsid w:val="008B1DC6"/>
    <w:rsid w:val="008B23DE"/>
    <w:rsid w:val="008B6CC3"/>
    <w:rsid w:val="008C1714"/>
    <w:rsid w:val="008C632E"/>
    <w:rsid w:val="008D15A8"/>
    <w:rsid w:val="008D1F27"/>
    <w:rsid w:val="008D6F0E"/>
    <w:rsid w:val="008E0620"/>
    <w:rsid w:val="008E0E4C"/>
    <w:rsid w:val="008E231F"/>
    <w:rsid w:val="008E50B0"/>
    <w:rsid w:val="008F168E"/>
    <w:rsid w:val="008F22E4"/>
    <w:rsid w:val="008F486B"/>
    <w:rsid w:val="008F5992"/>
    <w:rsid w:val="00900627"/>
    <w:rsid w:val="009045DC"/>
    <w:rsid w:val="00905E26"/>
    <w:rsid w:val="0090654E"/>
    <w:rsid w:val="009104BD"/>
    <w:rsid w:val="00914219"/>
    <w:rsid w:val="00914BAD"/>
    <w:rsid w:val="00915813"/>
    <w:rsid w:val="00916C3F"/>
    <w:rsid w:val="00921B3E"/>
    <w:rsid w:val="00927F0F"/>
    <w:rsid w:val="00930B3A"/>
    <w:rsid w:val="00931B0C"/>
    <w:rsid w:val="00932B3F"/>
    <w:rsid w:val="00935E7E"/>
    <w:rsid w:val="00943CDD"/>
    <w:rsid w:val="0095192B"/>
    <w:rsid w:val="00953625"/>
    <w:rsid w:val="0095520F"/>
    <w:rsid w:val="00957498"/>
    <w:rsid w:val="00957B20"/>
    <w:rsid w:val="00960049"/>
    <w:rsid w:val="00965817"/>
    <w:rsid w:val="0097422A"/>
    <w:rsid w:val="00975779"/>
    <w:rsid w:val="0098389E"/>
    <w:rsid w:val="00983BA5"/>
    <w:rsid w:val="00987711"/>
    <w:rsid w:val="00987902"/>
    <w:rsid w:val="00990BF7"/>
    <w:rsid w:val="009933FD"/>
    <w:rsid w:val="00997B5A"/>
    <w:rsid w:val="00997CB8"/>
    <w:rsid w:val="009A0EE3"/>
    <w:rsid w:val="009A1543"/>
    <w:rsid w:val="009A3184"/>
    <w:rsid w:val="009A416D"/>
    <w:rsid w:val="009A4F1A"/>
    <w:rsid w:val="009B0EDF"/>
    <w:rsid w:val="009B2889"/>
    <w:rsid w:val="009C1BFC"/>
    <w:rsid w:val="009C1EAE"/>
    <w:rsid w:val="009C36C2"/>
    <w:rsid w:val="009C3D3A"/>
    <w:rsid w:val="009C51BE"/>
    <w:rsid w:val="009C5A17"/>
    <w:rsid w:val="009D3836"/>
    <w:rsid w:val="009D4B92"/>
    <w:rsid w:val="009E1F63"/>
    <w:rsid w:val="009E2663"/>
    <w:rsid w:val="009F033E"/>
    <w:rsid w:val="009F4194"/>
    <w:rsid w:val="009F7233"/>
    <w:rsid w:val="00A011A0"/>
    <w:rsid w:val="00A01C97"/>
    <w:rsid w:val="00A0340F"/>
    <w:rsid w:val="00A0349B"/>
    <w:rsid w:val="00A05453"/>
    <w:rsid w:val="00A05B2B"/>
    <w:rsid w:val="00A10889"/>
    <w:rsid w:val="00A12B75"/>
    <w:rsid w:val="00A15073"/>
    <w:rsid w:val="00A218D3"/>
    <w:rsid w:val="00A21FA7"/>
    <w:rsid w:val="00A240B1"/>
    <w:rsid w:val="00A251F4"/>
    <w:rsid w:val="00A26576"/>
    <w:rsid w:val="00A31813"/>
    <w:rsid w:val="00A31DCB"/>
    <w:rsid w:val="00A3305B"/>
    <w:rsid w:val="00A330C5"/>
    <w:rsid w:val="00A40071"/>
    <w:rsid w:val="00A45A7A"/>
    <w:rsid w:val="00A45B53"/>
    <w:rsid w:val="00A47B76"/>
    <w:rsid w:val="00A47EC3"/>
    <w:rsid w:val="00A47FFD"/>
    <w:rsid w:val="00A550A5"/>
    <w:rsid w:val="00A6383E"/>
    <w:rsid w:val="00A63DBC"/>
    <w:rsid w:val="00A65E11"/>
    <w:rsid w:val="00A70830"/>
    <w:rsid w:val="00A75EE5"/>
    <w:rsid w:val="00A831DB"/>
    <w:rsid w:val="00A86C36"/>
    <w:rsid w:val="00A90397"/>
    <w:rsid w:val="00A92E31"/>
    <w:rsid w:val="00A93C03"/>
    <w:rsid w:val="00A95ABE"/>
    <w:rsid w:val="00A97FBA"/>
    <w:rsid w:val="00AA1028"/>
    <w:rsid w:val="00AA1265"/>
    <w:rsid w:val="00AA3837"/>
    <w:rsid w:val="00AA4BF1"/>
    <w:rsid w:val="00AC2908"/>
    <w:rsid w:val="00AC64BE"/>
    <w:rsid w:val="00AC6C59"/>
    <w:rsid w:val="00AD3A2F"/>
    <w:rsid w:val="00AD3D09"/>
    <w:rsid w:val="00AD3F4C"/>
    <w:rsid w:val="00AD42A4"/>
    <w:rsid w:val="00AD6F7F"/>
    <w:rsid w:val="00AE1366"/>
    <w:rsid w:val="00AE47B9"/>
    <w:rsid w:val="00AF07E4"/>
    <w:rsid w:val="00AF1293"/>
    <w:rsid w:val="00AF31D6"/>
    <w:rsid w:val="00AF3B0A"/>
    <w:rsid w:val="00AF5543"/>
    <w:rsid w:val="00B06D5C"/>
    <w:rsid w:val="00B17B48"/>
    <w:rsid w:val="00B21BAE"/>
    <w:rsid w:val="00B22A1D"/>
    <w:rsid w:val="00B23965"/>
    <w:rsid w:val="00B27CE8"/>
    <w:rsid w:val="00B33285"/>
    <w:rsid w:val="00B423A5"/>
    <w:rsid w:val="00B51C3A"/>
    <w:rsid w:val="00B52971"/>
    <w:rsid w:val="00B53629"/>
    <w:rsid w:val="00B55875"/>
    <w:rsid w:val="00B561DD"/>
    <w:rsid w:val="00B65C72"/>
    <w:rsid w:val="00B73316"/>
    <w:rsid w:val="00B85A81"/>
    <w:rsid w:val="00BA0B58"/>
    <w:rsid w:val="00BB0A79"/>
    <w:rsid w:val="00BB3CB6"/>
    <w:rsid w:val="00BE4358"/>
    <w:rsid w:val="00BE4ADD"/>
    <w:rsid w:val="00BF14BD"/>
    <w:rsid w:val="00BF371D"/>
    <w:rsid w:val="00BF6BCE"/>
    <w:rsid w:val="00BF6DDF"/>
    <w:rsid w:val="00BF7EE1"/>
    <w:rsid w:val="00C05968"/>
    <w:rsid w:val="00C10667"/>
    <w:rsid w:val="00C12EC9"/>
    <w:rsid w:val="00C13B9E"/>
    <w:rsid w:val="00C14CD3"/>
    <w:rsid w:val="00C15A10"/>
    <w:rsid w:val="00C23A2B"/>
    <w:rsid w:val="00C23F41"/>
    <w:rsid w:val="00C24283"/>
    <w:rsid w:val="00C250F2"/>
    <w:rsid w:val="00C26162"/>
    <w:rsid w:val="00C27640"/>
    <w:rsid w:val="00C27D50"/>
    <w:rsid w:val="00C348D7"/>
    <w:rsid w:val="00C43FFE"/>
    <w:rsid w:val="00C4573D"/>
    <w:rsid w:val="00C61318"/>
    <w:rsid w:val="00C62A45"/>
    <w:rsid w:val="00C6412D"/>
    <w:rsid w:val="00C65AC4"/>
    <w:rsid w:val="00C72552"/>
    <w:rsid w:val="00C76821"/>
    <w:rsid w:val="00C81324"/>
    <w:rsid w:val="00C820A3"/>
    <w:rsid w:val="00C820C8"/>
    <w:rsid w:val="00C82580"/>
    <w:rsid w:val="00C84AA5"/>
    <w:rsid w:val="00C873FD"/>
    <w:rsid w:val="00C90010"/>
    <w:rsid w:val="00C926E8"/>
    <w:rsid w:val="00C94C30"/>
    <w:rsid w:val="00C94FDA"/>
    <w:rsid w:val="00C97B8E"/>
    <w:rsid w:val="00CA043A"/>
    <w:rsid w:val="00CA37C3"/>
    <w:rsid w:val="00CA4EFA"/>
    <w:rsid w:val="00CB0906"/>
    <w:rsid w:val="00CB0970"/>
    <w:rsid w:val="00CB3875"/>
    <w:rsid w:val="00CB6805"/>
    <w:rsid w:val="00CB785C"/>
    <w:rsid w:val="00CD1B78"/>
    <w:rsid w:val="00CD368E"/>
    <w:rsid w:val="00CD5D11"/>
    <w:rsid w:val="00CE36B5"/>
    <w:rsid w:val="00CE7491"/>
    <w:rsid w:val="00CF3CDD"/>
    <w:rsid w:val="00CF3E21"/>
    <w:rsid w:val="00CF40ED"/>
    <w:rsid w:val="00CF6F8B"/>
    <w:rsid w:val="00CF7202"/>
    <w:rsid w:val="00D003D6"/>
    <w:rsid w:val="00D003FA"/>
    <w:rsid w:val="00D00547"/>
    <w:rsid w:val="00D06ADC"/>
    <w:rsid w:val="00D07483"/>
    <w:rsid w:val="00D1475C"/>
    <w:rsid w:val="00D1722B"/>
    <w:rsid w:val="00D21D38"/>
    <w:rsid w:val="00D23C97"/>
    <w:rsid w:val="00D32CA3"/>
    <w:rsid w:val="00D33D4A"/>
    <w:rsid w:val="00D35679"/>
    <w:rsid w:val="00D41789"/>
    <w:rsid w:val="00D47976"/>
    <w:rsid w:val="00D500B4"/>
    <w:rsid w:val="00D5159E"/>
    <w:rsid w:val="00D5202C"/>
    <w:rsid w:val="00D55A94"/>
    <w:rsid w:val="00D57331"/>
    <w:rsid w:val="00D57338"/>
    <w:rsid w:val="00D601B3"/>
    <w:rsid w:val="00D67090"/>
    <w:rsid w:val="00D72CDF"/>
    <w:rsid w:val="00D75043"/>
    <w:rsid w:val="00D84545"/>
    <w:rsid w:val="00D84553"/>
    <w:rsid w:val="00D90A28"/>
    <w:rsid w:val="00DA4450"/>
    <w:rsid w:val="00DA4A62"/>
    <w:rsid w:val="00DA7C0C"/>
    <w:rsid w:val="00DB03B4"/>
    <w:rsid w:val="00DB35E9"/>
    <w:rsid w:val="00DB4155"/>
    <w:rsid w:val="00DB5047"/>
    <w:rsid w:val="00DC4020"/>
    <w:rsid w:val="00DC530D"/>
    <w:rsid w:val="00DC7896"/>
    <w:rsid w:val="00DD02C9"/>
    <w:rsid w:val="00DD2A51"/>
    <w:rsid w:val="00DD4096"/>
    <w:rsid w:val="00DE3E66"/>
    <w:rsid w:val="00DE5C3C"/>
    <w:rsid w:val="00DF0ABD"/>
    <w:rsid w:val="00DF5C80"/>
    <w:rsid w:val="00E10626"/>
    <w:rsid w:val="00E1632E"/>
    <w:rsid w:val="00E17BD3"/>
    <w:rsid w:val="00E20734"/>
    <w:rsid w:val="00E20BEF"/>
    <w:rsid w:val="00E26D03"/>
    <w:rsid w:val="00E30338"/>
    <w:rsid w:val="00E32010"/>
    <w:rsid w:val="00E418B4"/>
    <w:rsid w:val="00E42DBF"/>
    <w:rsid w:val="00E46CA5"/>
    <w:rsid w:val="00E47FFC"/>
    <w:rsid w:val="00E51F3B"/>
    <w:rsid w:val="00E5456C"/>
    <w:rsid w:val="00E620F1"/>
    <w:rsid w:val="00E63FFD"/>
    <w:rsid w:val="00E6499E"/>
    <w:rsid w:val="00E70F42"/>
    <w:rsid w:val="00E71EA3"/>
    <w:rsid w:val="00E721F5"/>
    <w:rsid w:val="00E72E17"/>
    <w:rsid w:val="00E74770"/>
    <w:rsid w:val="00E774CD"/>
    <w:rsid w:val="00E80A97"/>
    <w:rsid w:val="00E90B82"/>
    <w:rsid w:val="00E91552"/>
    <w:rsid w:val="00E92234"/>
    <w:rsid w:val="00E942E1"/>
    <w:rsid w:val="00EA211E"/>
    <w:rsid w:val="00EA4F72"/>
    <w:rsid w:val="00EA591B"/>
    <w:rsid w:val="00EA68A3"/>
    <w:rsid w:val="00EA78DF"/>
    <w:rsid w:val="00EB0D80"/>
    <w:rsid w:val="00EB1F6C"/>
    <w:rsid w:val="00EB4548"/>
    <w:rsid w:val="00EB7FA8"/>
    <w:rsid w:val="00EC27AB"/>
    <w:rsid w:val="00EC4C7B"/>
    <w:rsid w:val="00EC4F10"/>
    <w:rsid w:val="00EC5BE0"/>
    <w:rsid w:val="00EC6B26"/>
    <w:rsid w:val="00ED01DE"/>
    <w:rsid w:val="00ED1E87"/>
    <w:rsid w:val="00ED5F3B"/>
    <w:rsid w:val="00EE45C9"/>
    <w:rsid w:val="00EE5976"/>
    <w:rsid w:val="00EE60BB"/>
    <w:rsid w:val="00EF489F"/>
    <w:rsid w:val="00EF60F6"/>
    <w:rsid w:val="00EF66FB"/>
    <w:rsid w:val="00EF7CF0"/>
    <w:rsid w:val="00F027BB"/>
    <w:rsid w:val="00F03EFE"/>
    <w:rsid w:val="00F0403B"/>
    <w:rsid w:val="00F046F8"/>
    <w:rsid w:val="00F049C3"/>
    <w:rsid w:val="00F06A2F"/>
    <w:rsid w:val="00F1291C"/>
    <w:rsid w:val="00F22C8B"/>
    <w:rsid w:val="00F23071"/>
    <w:rsid w:val="00F30AC7"/>
    <w:rsid w:val="00F31B5F"/>
    <w:rsid w:val="00F32064"/>
    <w:rsid w:val="00F34FA2"/>
    <w:rsid w:val="00F37978"/>
    <w:rsid w:val="00F4504A"/>
    <w:rsid w:val="00F46343"/>
    <w:rsid w:val="00F4677B"/>
    <w:rsid w:val="00F46DB5"/>
    <w:rsid w:val="00F4789B"/>
    <w:rsid w:val="00F47975"/>
    <w:rsid w:val="00F52981"/>
    <w:rsid w:val="00F54510"/>
    <w:rsid w:val="00F546FA"/>
    <w:rsid w:val="00F651A9"/>
    <w:rsid w:val="00F83259"/>
    <w:rsid w:val="00F86BB0"/>
    <w:rsid w:val="00F86C08"/>
    <w:rsid w:val="00F95BF9"/>
    <w:rsid w:val="00FA1983"/>
    <w:rsid w:val="00FA46BC"/>
    <w:rsid w:val="00FA4F9D"/>
    <w:rsid w:val="00FA765C"/>
    <w:rsid w:val="00FA7EB0"/>
    <w:rsid w:val="00FB1873"/>
    <w:rsid w:val="00FB1921"/>
    <w:rsid w:val="00FB2EED"/>
    <w:rsid w:val="00FB64E2"/>
    <w:rsid w:val="00FB7DC0"/>
    <w:rsid w:val="00FC1CCF"/>
    <w:rsid w:val="00FC1ED9"/>
    <w:rsid w:val="00FC28DB"/>
    <w:rsid w:val="00FC3A00"/>
    <w:rsid w:val="00FD2254"/>
    <w:rsid w:val="00FD411B"/>
    <w:rsid w:val="00FD47CA"/>
    <w:rsid w:val="00FD4C15"/>
    <w:rsid w:val="00FE4CEB"/>
    <w:rsid w:val="00FE62DA"/>
    <w:rsid w:val="00FE6D12"/>
    <w:rsid w:val="00FF09D9"/>
    <w:rsid w:val="00FF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91C79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6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2E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17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D1722B"/>
  </w:style>
  <w:style w:type="paragraph" w:styleId="a6">
    <w:name w:val="footer"/>
    <w:basedOn w:val="a"/>
    <w:link w:val="a7"/>
    <w:uiPriority w:val="99"/>
    <w:unhideWhenUsed/>
    <w:rsid w:val="00D17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D1722B"/>
  </w:style>
  <w:style w:type="character" w:styleId="a8">
    <w:name w:val="annotation reference"/>
    <w:basedOn w:val="a0"/>
    <w:uiPriority w:val="99"/>
    <w:semiHidden/>
    <w:unhideWhenUsed/>
    <w:rsid w:val="002304E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304EB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2304E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304E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304E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3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2304EB"/>
    <w:rPr>
      <w:rFonts w:ascii="Tahoma" w:hAnsi="Tahoma" w:cs="Tahoma"/>
      <w:sz w:val="16"/>
      <w:szCs w:val="16"/>
    </w:rPr>
  </w:style>
  <w:style w:type="character" w:styleId="af">
    <w:name w:val="page number"/>
    <w:basedOn w:val="a0"/>
    <w:uiPriority w:val="99"/>
    <w:semiHidden/>
    <w:unhideWhenUsed/>
    <w:rsid w:val="00E10626"/>
  </w:style>
  <w:style w:type="paragraph" w:styleId="af0">
    <w:name w:val="List Paragraph"/>
    <w:basedOn w:val="a"/>
    <w:uiPriority w:val="34"/>
    <w:qFormat/>
    <w:rsid w:val="004B15CA"/>
    <w:pPr>
      <w:ind w:left="720"/>
      <w:contextualSpacing/>
    </w:pPr>
  </w:style>
  <w:style w:type="paragraph" w:styleId="af1">
    <w:name w:val="endnote text"/>
    <w:basedOn w:val="a"/>
    <w:link w:val="af2"/>
    <w:uiPriority w:val="99"/>
    <w:unhideWhenUsed/>
    <w:rsid w:val="003F2A87"/>
    <w:pPr>
      <w:spacing w:after="0" w:line="240" w:lineRule="auto"/>
    </w:pPr>
    <w:rPr>
      <w:sz w:val="24"/>
      <w:szCs w:val="24"/>
    </w:rPr>
  </w:style>
  <w:style w:type="character" w:customStyle="1" w:styleId="af2">
    <w:name w:val="文末脚注文字列 (文字)"/>
    <w:basedOn w:val="a0"/>
    <w:link w:val="af1"/>
    <w:uiPriority w:val="99"/>
    <w:rsid w:val="003F2A87"/>
    <w:rPr>
      <w:sz w:val="24"/>
      <w:szCs w:val="24"/>
    </w:rPr>
  </w:style>
  <w:style w:type="character" w:styleId="af3">
    <w:name w:val="endnote reference"/>
    <w:basedOn w:val="a0"/>
    <w:uiPriority w:val="99"/>
    <w:unhideWhenUsed/>
    <w:rsid w:val="003F2A8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6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2E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17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D1722B"/>
  </w:style>
  <w:style w:type="paragraph" w:styleId="a6">
    <w:name w:val="footer"/>
    <w:basedOn w:val="a"/>
    <w:link w:val="a7"/>
    <w:uiPriority w:val="99"/>
    <w:unhideWhenUsed/>
    <w:rsid w:val="00D17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D1722B"/>
  </w:style>
  <w:style w:type="character" w:styleId="a8">
    <w:name w:val="annotation reference"/>
    <w:basedOn w:val="a0"/>
    <w:uiPriority w:val="99"/>
    <w:semiHidden/>
    <w:unhideWhenUsed/>
    <w:rsid w:val="002304E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304EB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2304E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304E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304E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3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2304EB"/>
    <w:rPr>
      <w:rFonts w:ascii="Tahoma" w:hAnsi="Tahoma" w:cs="Tahoma"/>
      <w:sz w:val="16"/>
      <w:szCs w:val="16"/>
    </w:rPr>
  </w:style>
  <w:style w:type="character" w:styleId="af">
    <w:name w:val="page number"/>
    <w:basedOn w:val="a0"/>
    <w:uiPriority w:val="99"/>
    <w:semiHidden/>
    <w:unhideWhenUsed/>
    <w:rsid w:val="00E10626"/>
  </w:style>
  <w:style w:type="paragraph" w:styleId="af0">
    <w:name w:val="List Paragraph"/>
    <w:basedOn w:val="a"/>
    <w:uiPriority w:val="34"/>
    <w:qFormat/>
    <w:rsid w:val="004B15CA"/>
    <w:pPr>
      <w:ind w:left="720"/>
      <w:contextualSpacing/>
    </w:pPr>
  </w:style>
  <w:style w:type="paragraph" w:styleId="af1">
    <w:name w:val="endnote text"/>
    <w:basedOn w:val="a"/>
    <w:link w:val="af2"/>
    <w:uiPriority w:val="99"/>
    <w:unhideWhenUsed/>
    <w:rsid w:val="003F2A87"/>
    <w:pPr>
      <w:spacing w:after="0" w:line="240" w:lineRule="auto"/>
    </w:pPr>
    <w:rPr>
      <w:sz w:val="24"/>
      <w:szCs w:val="24"/>
    </w:rPr>
  </w:style>
  <w:style w:type="character" w:customStyle="1" w:styleId="af2">
    <w:name w:val="文末脚注文字列 (文字)"/>
    <w:basedOn w:val="a0"/>
    <w:link w:val="af1"/>
    <w:uiPriority w:val="99"/>
    <w:rsid w:val="003F2A87"/>
    <w:rPr>
      <w:sz w:val="24"/>
      <w:szCs w:val="24"/>
    </w:rPr>
  </w:style>
  <w:style w:type="character" w:styleId="af3">
    <w:name w:val="endnote reference"/>
    <w:basedOn w:val="a0"/>
    <w:uiPriority w:val="99"/>
    <w:unhideWhenUsed/>
    <w:rsid w:val="003F2A8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84D38B-6746-924D-8DBB-F57A54DDA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8</Words>
  <Characters>7858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yo Tokyo</dc:creator>
  <cp:lastModifiedBy>Ota Erika</cp:lastModifiedBy>
  <cp:revision>3</cp:revision>
  <cp:lastPrinted>2014-03-27T19:54:00Z</cp:lastPrinted>
  <dcterms:created xsi:type="dcterms:W3CDTF">2015-03-27T16:35:00Z</dcterms:created>
  <dcterms:modified xsi:type="dcterms:W3CDTF">2015-03-27T16:36:00Z</dcterms:modified>
</cp:coreProperties>
</file>